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D0687C" w14:textId="77777777" w:rsidR="003C0946" w:rsidRPr="000439D6" w:rsidRDefault="003C0946" w:rsidP="003C0946">
      <w:pPr>
        <w:spacing w:after="0"/>
        <w:jc w:val="both"/>
        <w:rPr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  <w:t>Supplemental material</w:t>
      </w:r>
    </w:p>
    <w:p w14:paraId="264505E2" w14:textId="1B9FFF64" w:rsidR="003C0946" w:rsidRDefault="003C0946" w:rsidP="003C0946">
      <w:pPr>
        <w:spacing w:after="0"/>
        <w:jc w:val="both"/>
        <w:rPr>
          <w:lang w:val="en-US"/>
        </w:rPr>
      </w:pPr>
      <w:r w:rsidRPr="00410A89">
        <w:rPr>
          <w:lang w:val="en-US"/>
        </w:rPr>
        <w:t xml:space="preserve">Figure </w:t>
      </w:r>
      <w:r w:rsidR="000C6EAF">
        <w:rPr>
          <w:lang w:val="en-US"/>
        </w:rPr>
        <w:t>S1</w:t>
      </w:r>
      <w:r w:rsidRPr="00410A89">
        <w:rPr>
          <w:lang w:val="en-US"/>
        </w:rPr>
        <w:t>:</w:t>
      </w:r>
      <w:r>
        <w:rPr>
          <w:lang w:val="en-US"/>
        </w:rPr>
        <w:t xml:space="preserve"> Funnel plots for operative success and complications with different comparisons</w:t>
      </w:r>
    </w:p>
    <w:p w14:paraId="40FF88B7" w14:textId="77777777" w:rsidR="003C0946" w:rsidRDefault="003C0946" w:rsidP="003C0946">
      <w:pPr>
        <w:spacing w:after="0"/>
        <w:jc w:val="both"/>
        <w:rPr>
          <w:lang w:val="en-US"/>
        </w:rPr>
      </w:pPr>
    </w:p>
    <w:p w14:paraId="672D421A" w14:textId="77777777" w:rsidR="0082770E" w:rsidRDefault="003C0946" w:rsidP="003C0946">
      <w:pPr>
        <w:spacing w:after="0"/>
        <w:jc w:val="both"/>
        <w:rPr>
          <w:lang w:val="en-US"/>
        </w:rPr>
        <w:sectPr w:rsidR="0082770E" w:rsidSect="003932CD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 w:rsidRPr="00E67A05">
        <w:rPr>
          <w:noProof/>
          <w:lang w:val="en-PH" w:eastAsia="en-PH"/>
        </w:rPr>
        <w:drawing>
          <wp:inline distT="0" distB="0" distL="0" distR="0" wp14:anchorId="32B8114E" wp14:editId="5A7CB5D3">
            <wp:extent cx="3105510" cy="8317865"/>
            <wp:effectExtent l="0" t="0" r="0" b="6985"/>
            <wp:docPr id="28" name="Grafik 28" descr="E:\Network-Meta Pyeloplastik\submission JoU\figure a appendi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Network-Meta Pyeloplastik\submission JoU\figure a appendix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088"/>
                    <a:stretch/>
                  </pic:blipFill>
                  <pic:spPr bwMode="auto">
                    <a:xfrm>
                      <a:off x="0" y="0"/>
                      <a:ext cx="3105700" cy="8318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6D7D46" w14:textId="059C6AF0" w:rsidR="00F54C27" w:rsidRPr="00A82591" w:rsidRDefault="000C6EAF" w:rsidP="003C0946">
      <w:pPr>
        <w:spacing w:after="0" w:line="360" w:lineRule="atLeast"/>
        <w:rPr>
          <w:bCs/>
          <w:lang w:val="en-US"/>
        </w:rPr>
      </w:pPr>
      <w:r w:rsidRPr="00A82591">
        <w:rPr>
          <w:bCs/>
          <w:lang w:val="en-US"/>
        </w:rPr>
        <w:lastRenderedPageBreak/>
        <w:t xml:space="preserve">Table </w:t>
      </w:r>
      <w:r>
        <w:rPr>
          <w:bCs/>
          <w:lang w:val="en-US"/>
        </w:rPr>
        <w:t>S</w:t>
      </w:r>
      <w:r w:rsidR="00ED50EA" w:rsidRPr="00A82591">
        <w:rPr>
          <w:bCs/>
          <w:lang w:val="en-US"/>
        </w:rPr>
        <w:t>1: Operative success based on studies with at least 12months follow-up</w:t>
      </w:r>
      <w:r w:rsidR="00C53635">
        <w:rPr>
          <w:bCs/>
          <w:lang w:val="en-US"/>
        </w:rPr>
        <w:t xml:space="preserve"> (n=1</w:t>
      </w:r>
      <w:r w:rsidR="00007AE9">
        <w:rPr>
          <w:bCs/>
          <w:lang w:val="en-US"/>
        </w:rPr>
        <w:t>3</w:t>
      </w:r>
      <w:r w:rsidR="00C53635">
        <w:rPr>
          <w:bCs/>
          <w:lang w:val="en-US"/>
        </w:rPr>
        <w:t>)</w:t>
      </w:r>
      <w:r w:rsidR="00ED50EA" w:rsidRPr="00A82591">
        <w:rPr>
          <w:bCs/>
          <w:lang w:val="en-US"/>
        </w:rPr>
        <w:t>.</w:t>
      </w:r>
    </w:p>
    <w:tbl>
      <w:tblPr>
        <w:tblW w:w="7905" w:type="dxa"/>
        <w:tblInd w:w="-108" w:type="dxa"/>
        <w:tblBorders>
          <w:top w:val="nil"/>
          <w:left w:val="nil"/>
          <w:right w:val="nil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6"/>
        <w:gridCol w:w="1559"/>
        <w:gridCol w:w="1418"/>
        <w:gridCol w:w="1701"/>
        <w:gridCol w:w="1701"/>
      </w:tblGrid>
      <w:tr w:rsidR="00ED50EA" w:rsidRPr="00ED50EA" w14:paraId="23906B48" w14:textId="77777777" w:rsidTr="00ED50EA">
        <w:tc>
          <w:tcPr>
            <w:tcW w:w="1526" w:type="dxa"/>
            <w:tcBorders>
              <w:top w:val="single" w:sz="16" w:space="0" w:color="6D6D6D"/>
              <w:left w:val="nil"/>
              <w:bottom w:val="single" w:sz="8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D73B4D" w14:textId="77777777" w:rsidR="00ED50EA" w:rsidRPr="00ED50EA" w:rsidRDefault="00ED50EA">
            <w:pPr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16" w:space="0" w:color="6D6D6D"/>
              <w:left w:val="nil"/>
              <w:bottom w:val="single" w:sz="8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0AC938" w14:textId="77777777" w:rsidR="00ED50EA" w:rsidRPr="00ED50EA" w:rsidRDefault="00ED50EA">
            <w:pPr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ED50EA">
              <w:rPr>
                <w:rFonts w:cs="Times"/>
                <w:b/>
                <w:bCs/>
                <w:sz w:val="20"/>
                <w:szCs w:val="20"/>
                <w:lang w:val="en-GB"/>
              </w:rPr>
              <w:t>endopyelotomy</w:t>
            </w:r>
            <w:proofErr w:type="spellEnd"/>
          </w:p>
        </w:tc>
        <w:tc>
          <w:tcPr>
            <w:tcW w:w="1418" w:type="dxa"/>
            <w:tcBorders>
              <w:top w:val="single" w:sz="16" w:space="0" w:color="6D6D6D"/>
              <w:left w:val="nil"/>
              <w:bottom w:val="single" w:sz="8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D657CB" w14:textId="77777777" w:rsidR="00ED50EA" w:rsidRPr="00ED50EA" w:rsidRDefault="00ED50EA">
            <w:pPr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b/>
                <w:bCs/>
                <w:sz w:val="20"/>
                <w:szCs w:val="20"/>
                <w:lang w:val="en-GB"/>
              </w:rPr>
            </w:pPr>
            <w:r w:rsidRPr="00ED50EA">
              <w:rPr>
                <w:rFonts w:cs="Times"/>
                <w:b/>
                <w:bCs/>
                <w:sz w:val="20"/>
                <w:szCs w:val="20"/>
                <w:lang w:val="en-GB"/>
              </w:rPr>
              <w:t>laparoscopic pyeloplasty</w:t>
            </w:r>
          </w:p>
        </w:tc>
        <w:tc>
          <w:tcPr>
            <w:tcW w:w="1701" w:type="dxa"/>
            <w:tcBorders>
              <w:top w:val="single" w:sz="16" w:space="0" w:color="6D6D6D"/>
              <w:left w:val="nil"/>
              <w:bottom w:val="single" w:sz="8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F2B02E" w14:textId="77777777" w:rsidR="00ED50EA" w:rsidRPr="00ED50EA" w:rsidRDefault="00ED50EA">
            <w:pPr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b/>
                <w:bCs/>
                <w:sz w:val="20"/>
                <w:szCs w:val="20"/>
                <w:lang w:val="en-GB"/>
              </w:rPr>
            </w:pPr>
            <w:r w:rsidRPr="00ED50EA">
              <w:rPr>
                <w:rFonts w:cs="Times"/>
                <w:b/>
                <w:bCs/>
                <w:sz w:val="20"/>
                <w:szCs w:val="20"/>
                <w:lang w:val="en-GB"/>
              </w:rPr>
              <w:t>open pyeloplasty</w:t>
            </w:r>
          </w:p>
        </w:tc>
        <w:tc>
          <w:tcPr>
            <w:tcW w:w="1701" w:type="dxa"/>
            <w:tcBorders>
              <w:top w:val="single" w:sz="16" w:space="0" w:color="6D6D6D"/>
              <w:left w:val="nil"/>
              <w:bottom w:val="single" w:sz="8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5DBFB6" w14:textId="77777777" w:rsidR="00ED50EA" w:rsidRPr="00ED50EA" w:rsidRDefault="00ED50EA">
            <w:pPr>
              <w:autoSpaceDE w:val="0"/>
              <w:autoSpaceDN w:val="0"/>
              <w:adjustRightInd w:val="0"/>
              <w:spacing w:after="0" w:line="240" w:lineRule="auto"/>
              <w:rPr>
                <w:rFonts w:cs="Times"/>
                <w:b/>
                <w:bCs/>
                <w:sz w:val="20"/>
                <w:szCs w:val="20"/>
                <w:lang w:val="en-GB"/>
              </w:rPr>
            </w:pPr>
            <w:r w:rsidRPr="00ED50EA">
              <w:rPr>
                <w:rFonts w:cs="Times"/>
                <w:b/>
                <w:bCs/>
                <w:sz w:val="20"/>
                <w:szCs w:val="20"/>
                <w:lang w:val="en-GB"/>
              </w:rPr>
              <w:t>robot assisted laparoscopic pyeloplasty</w:t>
            </w:r>
          </w:p>
        </w:tc>
      </w:tr>
      <w:tr w:rsidR="00670654" w:rsidRPr="00670654" w14:paraId="6A4F01A3" w14:textId="77777777" w:rsidTr="00ED50EA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706B8A" w14:textId="77777777" w:rsidR="00670654" w:rsidRPr="00670654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proofErr w:type="spellStart"/>
            <w:r w:rsidRPr="00670654">
              <w:rPr>
                <w:rFonts w:cstheme="majorHAnsi"/>
                <w:sz w:val="20"/>
                <w:szCs w:val="20"/>
                <w:lang w:val="en-GB"/>
              </w:rPr>
              <w:t>endopyelotom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DA8AC9" w14:textId="5DB64732" w:rsidR="00670654" w:rsidRPr="00670654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1 (1-1), p=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0B3263" w14:textId="172C01FA" w:rsidR="00670654" w:rsidRPr="00007AE9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b/>
                <w:sz w:val="20"/>
                <w:szCs w:val="20"/>
                <w:lang w:val="en-GB"/>
              </w:rPr>
            </w:pPr>
            <w:r w:rsidRPr="00007AE9">
              <w:rPr>
                <w:rFonts w:cstheme="majorHAnsi"/>
                <w:b/>
                <w:sz w:val="20"/>
                <w:szCs w:val="20"/>
                <w:lang w:val="en-GB"/>
              </w:rPr>
              <w:t>0.18 (0.11-0.31), p=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98D2FC" w14:textId="5CA35719" w:rsidR="00670654" w:rsidRPr="00007AE9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b/>
                <w:sz w:val="20"/>
                <w:szCs w:val="20"/>
                <w:lang w:val="en-GB"/>
              </w:rPr>
            </w:pPr>
            <w:r w:rsidRPr="00007AE9">
              <w:rPr>
                <w:rFonts w:cstheme="majorHAnsi"/>
                <w:b/>
                <w:sz w:val="20"/>
                <w:szCs w:val="20"/>
                <w:lang w:val="en-GB"/>
              </w:rPr>
              <w:t>0.16 (0.07-0.36), p=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E2F147" w14:textId="25557E7C" w:rsidR="00670654" w:rsidRPr="00007AE9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b/>
                <w:sz w:val="20"/>
                <w:szCs w:val="20"/>
                <w:lang w:val="en-GB"/>
              </w:rPr>
            </w:pPr>
            <w:r w:rsidRPr="00007AE9">
              <w:rPr>
                <w:rFonts w:cstheme="majorHAnsi"/>
                <w:b/>
                <w:sz w:val="20"/>
                <w:szCs w:val="20"/>
                <w:lang w:val="en-GB"/>
              </w:rPr>
              <w:t>0.08 (0.02-0.33), p=&lt;0.001</w:t>
            </w:r>
          </w:p>
        </w:tc>
      </w:tr>
      <w:tr w:rsidR="00670654" w:rsidRPr="00670654" w14:paraId="35EAEFCF" w14:textId="77777777" w:rsidTr="00ED50EA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FECA0A" w14:textId="77777777" w:rsidR="00670654" w:rsidRPr="00670654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laparoscopic pyeloplas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99DD31" w14:textId="0AFDA03A" w:rsidR="00670654" w:rsidRPr="00007AE9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b/>
                <w:sz w:val="20"/>
                <w:szCs w:val="20"/>
                <w:lang w:val="en-GB"/>
              </w:rPr>
            </w:pPr>
            <w:r w:rsidRPr="00007AE9">
              <w:rPr>
                <w:rFonts w:cstheme="majorHAnsi"/>
                <w:b/>
                <w:sz w:val="20"/>
                <w:szCs w:val="20"/>
                <w:lang w:val="en-GB"/>
              </w:rPr>
              <w:t>5.44 (3.2-9.27), p=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C76881" w14:textId="5F329E55" w:rsidR="00670654" w:rsidRPr="00670654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1 (1-1), p=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01168B" w14:textId="400A85C8" w:rsidR="00670654" w:rsidRPr="00670654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0.87 (0.44-1.75), p=0.7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CAD21A" w14:textId="1CB7EC07" w:rsidR="00670654" w:rsidRPr="00670654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0.44 (0.12-1.67), p=0.226</w:t>
            </w:r>
          </w:p>
        </w:tc>
      </w:tr>
      <w:tr w:rsidR="00670654" w:rsidRPr="00670654" w14:paraId="6EB00BDB" w14:textId="77777777" w:rsidTr="00ED50EA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FEB32A" w14:textId="77777777" w:rsidR="00670654" w:rsidRPr="00670654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open pyeloplas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2C195E" w14:textId="63479C74" w:rsidR="00670654" w:rsidRPr="00007AE9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b/>
                <w:sz w:val="20"/>
                <w:szCs w:val="20"/>
                <w:lang w:val="en-GB"/>
              </w:rPr>
            </w:pPr>
            <w:r w:rsidRPr="00007AE9">
              <w:rPr>
                <w:rFonts w:cstheme="majorHAnsi"/>
                <w:b/>
                <w:sz w:val="20"/>
                <w:szCs w:val="20"/>
                <w:lang w:val="en-GB"/>
              </w:rPr>
              <w:t>6.23 (2.79-13.93), p=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D5ED16" w14:textId="28131152" w:rsidR="00670654" w:rsidRPr="00670654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1.14 (0.57-2.3), p=0.7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F538D7" w14:textId="676888E2" w:rsidR="00670654" w:rsidRPr="00670654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1 (1-1), p=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924D66" w14:textId="43210BF1" w:rsidR="00670654" w:rsidRPr="00670654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0.5 (0.12-2.09), p=0.344</w:t>
            </w:r>
          </w:p>
        </w:tc>
      </w:tr>
      <w:tr w:rsidR="00670654" w:rsidRPr="00670654" w14:paraId="2B9C80C2" w14:textId="77777777" w:rsidTr="00ED50EA">
        <w:tc>
          <w:tcPr>
            <w:tcW w:w="1526" w:type="dxa"/>
            <w:tcBorders>
              <w:top w:val="nil"/>
              <w:left w:val="nil"/>
              <w:bottom w:val="single" w:sz="16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C3CD89" w14:textId="77777777" w:rsidR="00670654" w:rsidRPr="00670654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robot assisted laparoscopic pyeloplas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6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B10012" w14:textId="10B9DF54" w:rsidR="00670654" w:rsidRPr="00007AE9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b/>
                <w:sz w:val="20"/>
                <w:szCs w:val="20"/>
                <w:lang w:val="en-GB"/>
              </w:rPr>
            </w:pPr>
            <w:r w:rsidRPr="00007AE9">
              <w:rPr>
                <w:rFonts w:cstheme="majorHAnsi"/>
                <w:b/>
                <w:sz w:val="20"/>
                <w:szCs w:val="20"/>
                <w:lang w:val="en-GB"/>
              </w:rPr>
              <w:t>12.41 (3.07-50.1), p=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6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5CA3C2" w14:textId="7371DF6C" w:rsidR="00670654" w:rsidRPr="00670654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2.28 (0.6-8.66), p=0.2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6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030E90" w14:textId="5EA61C7D" w:rsidR="00670654" w:rsidRPr="00670654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1.99 (0.48-8.3), p=0.3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6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526FEC" w14:textId="7DA5BBD5" w:rsidR="00670654" w:rsidRPr="00670654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1 (1-1), p=NA</w:t>
            </w:r>
          </w:p>
        </w:tc>
      </w:tr>
    </w:tbl>
    <w:p w14:paraId="3893E0FF" w14:textId="4C8E131F" w:rsidR="00F54C27" w:rsidRPr="00670654" w:rsidRDefault="00F54C27" w:rsidP="003C0946">
      <w:pPr>
        <w:spacing w:after="0" w:line="360" w:lineRule="atLeast"/>
        <w:rPr>
          <w:rFonts w:cstheme="majorHAnsi"/>
          <w:sz w:val="20"/>
          <w:szCs w:val="20"/>
          <w:lang w:val="en-GB"/>
        </w:rPr>
      </w:pPr>
    </w:p>
    <w:p w14:paraId="37947134" w14:textId="1CCB6879" w:rsidR="00A43172" w:rsidRPr="00A82591" w:rsidRDefault="000C6EAF" w:rsidP="00A43172">
      <w:pPr>
        <w:spacing w:after="0" w:line="360" w:lineRule="atLeast"/>
        <w:rPr>
          <w:bCs/>
          <w:lang w:val="en-US"/>
        </w:rPr>
      </w:pPr>
      <w:r w:rsidRPr="00A82591">
        <w:rPr>
          <w:bCs/>
          <w:lang w:val="en-US"/>
        </w:rPr>
        <w:t xml:space="preserve">Table </w:t>
      </w:r>
      <w:r>
        <w:rPr>
          <w:bCs/>
          <w:lang w:val="en-US"/>
        </w:rPr>
        <w:t>S</w:t>
      </w:r>
      <w:r w:rsidR="00A43172">
        <w:rPr>
          <w:bCs/>
          <w:lang w:val="en-US"/>
        </w:rPr>
        <w:t>2</w:t>
      </w:r>
      <w:r w:rsidR="00A43172" w:rsidRPr="00A82591">
        <w:rPr>
          <w:bCs/>
          <w:lang w:val="en-US"/>
        </w:rPr>
        <w:t xml:space="preserve">: </w:t>
      </w:r>
      <w:r w:rsidR="00A43172">
        <w:rPr>
          <w:bCs/>
          <w:lang w:val="en-US"/>
        </w:rPr>
        <w:t>Probability of re-operation</w:t>
      </w:r>
      <w:r w:rsidR="00A43172" w:rsidRPr="00A82591">
        <w:rPr>
          <w:bCs/>
          <w:lang w:val="en-US"/>
        </w:rPr>
        <w:t xml:space="preserve"> based on studies with at least 12months follow-up</w:t>
      </w:r>
      <w:r w:rsidR="00C53635">
        <w:rPr>
          <w:bCs/>
          <w:lang w:val="en-US"/>
        </w:rPr>
        <w:t xml:space="preserve"> (n=1</w:t>
      </w:r>
      <w:r w:rsidR="00007AE9">
        <w:rPr>
          <w:bCs/>
          <w:lang w:val="en-US"/>
        </w:rPr>
        <w:t>3</w:t>
      </w:r>
      <w:r w:rsidR="00C53635">
        <w:rPr>
          <w:bCs/>
          <w:lang w:val="en-US"/>
        </w:rPr>
        <w:t>)</w:t>
      </w:r>
      <w:r w:rsidR="00A43172" w:rsidRPr="00A82591">
        <w:rPr>
          <w:bCs/>
          <w:lang w:val="en-US"/>
        </w:rPr>
        <w:t>.</w:t>
      </w:r>
    </w:p>
    <w:tbl>
      <w:tblPr>
        <w:tblW w:w="7905" w:type="dxa"/>
        <w:tblInd w:w="-108" w:type="dxa"/>
        <w:tblBorders>
          <w:top w:val="nil"/>
          <w:left w:val="nil"/>
          <w:right w:val="nil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6"/>
        <w:gridCol w:w="1559"/>
        <w:gridCol w:w="1418"/>
        <w:gridCol w:w="1701"/>
        <w:gridCol w:w="1701"/>
      </w:tblGrid>
      <w:tr w:rsidR="0020447A" w:rsidRPr="0020447A" w14:paraId="3D1F332B" w14:textId="77777777" w:rsidTr="0020447A">
        <w:tc>
          <w:tcPr>
            <w:tcW w:w="1526" w:type="dxa"/>
            <w:tcBorders>
              <w:top w:val="single" w:sz="16" w:space="0" w:color="6D6D6D"/>
              <w:left w:val="nil"/>
              <w:bottom w:val="single" w:sz="8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45DE00" w14:textId="77777777" w:rsidR="0020447A" w:rsidRPr="0020447A" w:rsidRDefault="0020447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16" w:space="0" w:color="6D6D6D"/>
              <w:left w:val="nil"/>
              <w:bottom w:val="single" w:sz="8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628354" w14:textId="77777777" w:rsidR="0020447A" w:rsidRPr="0020447A" w:rsidRDefault="0020447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0447A">
              <w:rPr>
                <w:rFonts w:cstheme="majorHAnsi"/>
                <w:b/>
                <w:bCs/>
                <w:sz w:val="20"/>
                <w:szCs w:val="20"/>
                <w:lang w:val="en-GB"/>
              </w:rPr>
              <w:t>endopyelotomy</w:t>
            </w:r>
            <w:proofErr w:type="spellEnd"/>
          </w:p>
        </w:tc>
        <w:tc>
          <w:tcPr>
            <w:tcW w:w="1418" w:type="dxa"/>
            <w:tcBorders>
              <w:top w:val="single" w:sz="16" w:space="0" w:color="6D6D6D"/>
              <w:left w:val="nil"/>
              <w:bottom w:val="single" w:sz="8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54D6BB" w14:textId="77777777" w:rsidR="0020447A" w:rsidRPr="0020447A" w:rsidRDefault="0020447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20447A">
              <w:rPr>
                <w:rFonts w:cstheme="majorHAnsi"/>
                <w:b/>
                <w:bCs/>
                <w:sz w:val="20"/>
                <w:szCs w:val="20"/>
                <w:lang w:val="en-GB"/>
              </w:rPr>
              <w:t>laparoscopic pyeloplasty</w:t>
            </w:r>
          </w:p>
        </w:tc>
        <w:tc>
          <w:tcPr>
            <w:tcW w:w="1701" w:type="dxa"/>
            <w:tcBorders>
              <w:top w:val="single" w:sz="16" w:space="0" w:color="6D6D6D"/>
              <w:left w:val="nil"/>
              <w:bottom w:val="single" w:sz="8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BE73AA" w14:textId="77777777" w:rsidR="0020447A" w:rsidRPr="0020447A" w:rsidRDefault="0020447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20447A">
              <w:rPr>
                <w:rFonts w:cstheme="majorHAnsi"/>
                <w:b/>
                <w:bCs/>
                <w:sz w:val="20"/>
                <w:szCs w:val="20"/>
                <w:lang w:val="en-GB"/>
              </w:rPr>
              <w:t>open pyeloplasty</w:t>
            </w:r>
          </w:p>
        </w:tc>
        <w:tc>
          <w:tcPr>
            <w:tcW w:w="1701" w:type="dxa"/>
            <w:tcBorders>
              <w:top w:val="single" w:sz="16" w:space="0" w:color="6D6D6D"/>
              <w:left w:val="nil"/>
              <w:bottom w:val="single" w:sz="8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680F4A" w14:textId="77777777" w:rsidR="0020447A" w:rsidRPr="0020447A" w:rsidRDefault="0020447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20447A">
              <w:rPr>
                <w:rFonts w:cstheme="majorHAnsi"/>
                <w:b/>
                <w:bCs/>
                <w:sz w:val="20"/>
                <w:szCs w:val="20"/>
                <w:lang w:val="en-GB"/>
              </w:rPr>
              <w:t>robot assisted laparoscopic pyeloplasty</w:t>
            </w:r>
          </w:p>
        </w:tc>
      </w:tr>
      <w:tr w:rsidR="00670654" w:rsidRPr="0020447A" w14:paraId="56CD016D" w14:textId="77777777" w:rsidTr="0020447A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FAD5AE" w14:textId="77777777" w:rsidR="00670654" w:rsidRPr="0020447A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proofErr w:type="spellStart"/>
            <w:r w:rsidRPr="0020447A">
              <w:rPr>
                <w:rFonts w:cstheme="majorHAnsi"/>
                <w:sz w:val="20"/>
                <w:szCs w:val="20"/>
                <w:lang w:val="en-GB"/>
              </w:rPr>
              <w:t>endopyelotom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E464FA" w14:textId="3D6553A0" w:rsidR="00670654" w:rsidRPr="0020447A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1 (1-1), p=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02B2E6" w14:textId="5B444F3C" w:rsidR="00670654" w:rsidRPr="0020447A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6.12 (0.93-40.16), p=0.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95E07F" w14:textId="38665BB7" w:rsidR="00670654" w:rsidRPr="0020447A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4.85 (0.63-37.59), p=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D231CA" w14:textId="2FE4D0E5" w:rsidR="00670654" w:rsidRPr="0020447A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18.98 (0.45-804.63), p=0.124</w:t>
            </w:r>
          </w:p>
        </w:tc>
      </w:tr>
      <w:tr w:rsidR="00670654" w:rsidRPr="0020447A" w14:paraId="6C1E66CC" w14:textId="77777777" w:rsidTr="0020447A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BC93EF" w14:textId="77777777" w:rsidR="00670654" w:rsidRPr="0020447A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20447A">
              <w:rPr>
                <w:rFonts w:cstheme="majorHAnsi"/>
                <w:sz w:val="20"/>
                <w:szCs w:val="20"/>
                <w:lang w:val="en-GB"/>
              </w:rPr>
              <w:t>laparoscopic pyeloplas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83E96E" w14:textId="3390762A" w:rsidR="00670654" w:rsidRPr="0020447A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0.16 (0.02-1.07), p=0.0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9EDDE2" w14:textId="76DC9E70" w:rsidR="00670654" w:rsidRPr="0020447A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1 (1-1), p=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B2CE10" w14:textId="780461C2" w:rsidR="00670654" w:rsidRPr="0020447A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0.79 (0.2-3.15), p=0.7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982709" w14:textId="0F566A4F" w:rsidR="00670654" w:rsidRPr="0020447A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3.1 (0.12-79.23), p=0.494</w:t>
            </w:r>
          </w:p>
        </w:tc>
      </w:tr>
      <w:tr w:rsidR="00670654" w:rsidRPr="0020447A" w14:paraId="6E75B9A2" w14:textId="77777777" w:rsidTr="0020447A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5A9AD7" w14:textId="77777777" w:rsidR="00670654" w:rsidRPr="0020447A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20447A">
              <w:rPr>
                <w:rFonts w:cstheme="majorHAnsi"/>
                <w:sz w:val="20"/>
                <w:szCs w:val="20"/>
                <w:lang w:val="en-GB"/>
              </w:rPr>
              <w:t>open pyeloplas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F31853" w14:textId="02E89F4B" w:rsidR="00670654" w:rsidRPr="0020447A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0.21 (0.03-1.6), p=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F9096A" w14:textId="2779FDC5" w:rsidR="00670654" w:rsidRPr="0020447A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1.26 (0.32-5), p=0.7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EAD224" w14:textId="0FF45B87" w:rsidR="00670654" w:rsidRPr="0020447A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1 (1-1), p=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8C967B" w14:textId="2EAD5F73" w:rsidR="00670654" w:rsidRPr="0020447A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3.91 (0.12-132.21), p=0.448</w:t>
            </w:r>
          </w:p>
        </w:tc>
      </w:tr>
      <w:tr w:rsidR="00670654" w:rsidRPr="0020447A" w14:paraId="6D8EDF80" w14:textId="77777777" w:rsidTr="0020447A">
        <w:tc>
          <w:tcPr>
            <w:tcW w:w="1526" w:type="dxa"/>
            <w:tcBorders>
              <w:top w:val="nil"/>
              <w:left w:val="nil"/>
              <w:bottom w:val="single" w:sz="16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5F6A99" w14:textId="77777777" w:rsidR="00670654" w:rsidRPr="0020447A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20447A">
              <w:rPr>
                <w:rFonts w:cstheme="majorHAnsi"/>
                <w:sz w:val="20"/>
                <w:szCs w:val="20"/>
                <w:lang w:val="en-GB"/>
              </w:rPr>
              <w:t>robot assisted laparoscopic pyeloplas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6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89350B" w14:textId="6E43F73E" w:rsidR="00670654" w:rsidRPr="0020447A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0.05 (0-2.23), p=0.1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6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C4A915" w14:textId="48188338" w:rsidR="00670654" w:rsidRPr="0020447A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0.32 (0.01-8.24), p=0.4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6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976C69" w14:textId="0C25C488" w:rsidR="00670654" w:rsidRPr="0020447A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0.26 (0.01-8.65), p=0.4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6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26D38E" w14:textId="06C514EF" w:rsidR="00670654" w:rsidRPr="0020447A" w:rsidRDefault="00670654" w:rsidP="0067065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HAnsi"/>
                <w:sz w:val="20"/>
                <w:szCs w:val="20"/>
                <w:lang w:val="en-GB"/>
              </w:rPr>
            </w:pPr>
            <w:r w:rsidRPr="00670654">
              <w:rPr>
                <w:rFonts w:cstheme="majorHAnsi"/>
                <w:sz w:val="20"/>
                <w:szCs w:val="20"/>
                <w:lang w:val="en-GB"/>
              </w:rPr>
              <w:t>1 (1-1), p=NA</w:t>
            </w:r>
          </w:p>
        </w:tc>
      </w:tr>
    </w:tbl>
    <w:p w14:paraId="018071A5" w14:textId="77777777" w:rsidR="00A43172" w:rsidRDefault="00A43172" w:rsidP="003C0946">
      <w:pPr>
        <w:spacing w:after="0" w:line="360" w:lineRule="atLeast"/>
        <w:rPr>
          <w:b/>
          <w:u w:val="single"/>
          <w:lang w:val="en-US"/>
        </w:rPr>
      </w:pPr>
    </w:p>
    <w:p w14:paraId="1A7BACA5" w14:textId="77777777" w:rsidR="0082770E" w:rsidRDefault="0082770E" w:rsidP="003C0946">
      <w:pPr>
        <w:spacing w:after="0" w:line="360" w:lineRule="atLeast"/>
        <w:rPr>
          <w:bCs/>
          <w:lang w:val="en-US"/>
        </w:rPr>
      </w:pPr>
    </w:p>
    <w:p w14:paraId="76B0F4BC" w14:textId="77777777" w:rsidR="0082770E" w:rsidRDefault="0082770E" w:rsidP="003C0946">
      <w:pPr>
        <w:spacing w:after="0" w:line="360" w:lineRule="atLeast"/>
        <w:rPr>
          <w:bCs/>
          <w:lang w:val="en-US"/>
        </w:rPr>
      </w:pPr>
    </w:p>
    <w:p w14:paraId="736C15CE" w14:textId="77777777" w:rsidR="0082770E" w:rsidRDefault="0082770E" w:rsidP="003C0946">
      <w:pPr>
        <w:spacing w:after="0" w:line="360" w:lineRule="atLeast"/>
        <w:rPr>
          <w:bCs/>
          <w:lang w:val="en-US"/>
        </w:rPr>
      </w:pPr>
    </w:p>
    <w:p w14:paraId="73707E0F" w14:textId="77777777" w:rsidR="00A52078" w:rsidRDefault="00A52078" w:rsidP="003C0946">
      <w:pPr>
        <w:spacing w:after="0" w:line="360" w:lineRule="atLeast"/>
        <w:rPr>
          <w:bCs/>
          <w:lang w:val="en-US"/>
        </w:rPr>
        <w:sectPr w:rsidR="00A52078" w:rsidSect="0082770E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0F26030B" w14:textId="08139CBC" w:rsidR="0082770E" w:rsidRDefault="0082770E" w:rsidP="003C0946">
      <w:pPr>
        <w:spacing w:after="0" w:line="360" w:lineRule="atLeast"/>
        <w:rPr>
          <w:bCs/>
          <w:lang w:val="en-US"/>
        </w:rPr>
      </w:pPr>
    </w:p>
    <w:p w14:paraId="5AF997A6" w14:textId="77777777" w:rsidR="00A52078" w:rsidRDefault="00A52078" w:rsidP="003C0946">
      <w:pPr>
        <w:spacing w:after="0" w:line="360" w:lineRule="atLeast"/>
        <w:rPr>
          <w:b/>
          <w:u w:val="single"/>
          <w:lang w:val="en-US"/>
        </w:rPr>
      </w:pPr>
    </w:p>
    <w:p w14:paraId="0D7AAF08" w14:textId="77777777" w:rsidR="00A52078" w:rsidRDefault="00A52078" w:rsidP="003C0946">
      <w:pPr>
        <w:spacing w:after="0" w:line="360" w:lineRule="atLeast"/>
        <w:rPr>
          <w:b/>
          <w:u w:val="single"/>
          <w:lang w:val="en-US"/>
        </w:rPr>
      </w:pPr>
    </w:p>
    <w:p w14:paraId="36996F31" w14:textId="54D4D559" w:rsidR="00A52078" w:rsidRPr="008017B0" w:rsidRDefault="000C6EAF" w:rsidP="00A52078">
      <w:pPr>
        <w:spacing w:after="0" w:line="360" w:lineRule="atLeast"/>
        <w:rPr>
          <w:bCs/>
          <w:lang w:val="en-US"/>
        </w:rPr>
      </w:pPr>
      <w:bookmarkStart w:id="0" w:name="_GoBack"/>
      <w:bookmarkEnd w:id="0"/>
      <w:r w:rsidRPr="008017B0">
        <w:rPr>
          <w:bCs/>
          <w:lang w:val="en-US"/>
        </w:rPr>
        <w:t xml:space="preserve">Table </w:t>
      </w:r>
      <w:r>
        <w:rPr>
          <w:bCs/>
          <w:lang w:val="en-US"/>
        </w:rPr>
        <w:t>S</w:t>
      </w:r>
      <w:r w:rsidR="00A52078" w:rsidRPr="008017B0">
        <w:rPr>
          <w:bCs/>
          <w:lang w:val="en-US"/>
        </w:rPr>
        <w:t>3: study quality according to the Newcastle Ottawa Scale</w:t>
      </w:r>
    </w:p>
    <w:tbl>
      <w:tblPr>
        <w:tblW w:w="13394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372"/>
        <w:gridCol w:w="372"/>
        <w:gridCol w:w="372"/>
        <w:gridCol w:w="372"/>
        <w:gridCol w:w="379"/>
        <w:gridCol w:w="372"/>
        <w:gridCol w:w="380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9"/>
        <w:gridCol w:w="372"/>
        <w:gridCol w:w="372"/>
        <w:gridCol w:w="372"/>
        <w:gridCol w:w="372"/>
        <w:gridCol w:w="372"/>
        <w:gridCol w:w="386"/>
        <w:gridCol w:w="372"/>
        <w:gridCol w:w="372"/>
        <w:gridCol w:w="372"/>
      </w:tblGrid>
      <w:tr w:rsidR="00A52078" w:rsidRPr="005D5F1D" w14:paraId="1A73E130" w14:textId="77777777" w:rsidTr="00A52078">
        <w:trPr>
          <w:cantSplit/>
          <w:trHeight w:val="2226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B87DD" w14:textId="77777777" w:rsidR="00A52078" w:rsidRPr="007B6A9C" w:rsidRDefault="00A52078" w:rsidP="00C03EB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7A7F3B0" w14:textId="77777777" w:rsidR="00A52078" w:rsidRPr="005D5F1D" w:rsidRDefault="00A52078" w:rsidP="00C03EB1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D5F1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aldwin et a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Baldwin&lt;/Author&gt;&lt;Year&gt;2003&lt;/Year&gt;&lt;RecNum&gt;22&lt;/RecNum&gt;&lt;DisplayText&gt;(25)&lt;/DisplayText&gt;&lt;record&gt;&lt;rec-number&gt;22&lt;/rec-number&gt;&lt;foreign-keys&gt;&lt;key app="EN" db-id="wp2pv9v2gex0rlee2r6xrpabrfez09va5swz" timestamp="1568627941"&gt;22&lt;/key&gt;&lt;/foreign-keys&gt;&lt;ref-type name="Electronic Article"&gt;43&lt;/ref-type&gt;&lt;contributors&gt;&lt;authors&gt;&lt;author&gt;Baldwin, D D; Dunbar, J A; Wells, N; McDougall, E M&lt;/author&gt;&lt;/authors&gt;&lt;/contributors&gt;&lt;titles&gt;&lt;title&gt;Single-center comparison of laparoscopic pyeloplasty, Acucise endopyelotomy, and open pyeloplasty (Structured abstract)&lt;/title&gt;&lt;secondary-title&gt;Journal of Endourology&lt;/secondary-title&gt;&lt;/titles&gt;&lt;periodical&gt;&lt;full-title&gt;Journal of Endourology&lt;/full-title&gt;&lt;/periodical&gt;&lt;pages&gt;155-160&lt;/pages&gt;&lt;volume&gt;17&lt;/volume&gt;&lt;number&gt;3&lt;/number&gt;&lt;keywords&gt;&lt;keyword&gt;Balloon Dilatation [instrumentation]&lt;/keyword&gt;&lt;keyword&gt;Hospital Costs&lt;/keyword&gt;&lt;keyword&gt;Kidney Pelvis [surgery]&lt;/keyword&gt;&lt;keyword&gt;Laparoscopy [economics]&lt;/keyword&gt;&lt;keyword&gt;Length of Stay&lt;/keyword&gt;&lt;keyword&gt;Pain, Postoperative&lt;/keyword&gt;&lt;keyword&gt;Retrospective Studies&lt;/keyword&gt;&lt;keyword&gt;Ureteral Obstruction [economics]&lt;/keyword&gt;&lt;keyword&gt;Ureteral Obstruction [surgery]&lt;/keyword&gt;&lt;keyword&gt;Urologic Surgical Procedures [economics]&lt;/keyword&gt;&lt;keyword&gt;Adolescent[checkword]&lt;/keyword&gt;&lt;keyword&gt;Adult[checkword]&lt;/keyword&gt;&lt;keyword&gt;Aged[checkword]&lt;/keyword&gt;&lt;keyword&gt;Humans[checkword]&lt;/keyword&gt;&lt;keyword&gt;Middle Aged[checkword]&lt;/keyword&gt;&lt;/keywords&gt;&lt;dates&gt;&lt;year&gt;2003&lt;/year&gt;&lt;/dates&gt;&lt;accession-num&gt;NHSEED-22003000812&lt;/accession-num&gt;&lt;urls&gt;&lt;related-urls&gt;&lt;url&gt;http://onlinelibrary.wiley.com/o/cochrane/cleed/articles/NHSEED-22003000812/frame.html&lt;/url&gt;&lt;/related-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de-DE"/>
              </w:rPr>
              <w:t>(25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13C8EF0" w14:textId="77777777" w:rsidR="00A52078" w:rsidRPr="005D5F1D" w:rsidRDefault="00A52078" w:rsidP="00C03EB1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D5F1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ernie et a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Bernie&lt;/Author&gt;&lt;Year&gt;2005&lt;/Year&gt;&lt;RecNum&gt;23&lt;/RecNum&gt;&lt;DisplayText&gt;(26)&lt;/DisplayText&gt;&lt;record&gt;&lt;rec-number&gt;23&lt;/rec-number&gt;&lt;foreign-keys&gt;&lt;key app="EN" db-id="wp2pv9v2gex0rlee2r6xrpabrfez09va5swz" timestamp="1568627941"&gt;23&lt;/key&gt;&lt;/foreign-keys&gt;&lt;ref-type name="Journal Article"&gt;17&lt;/ref-type&gt;&lt;contributors&gt;&lt;authors&gt;&lt;author&gt;Bernie, J. E.; Venkatesh, R.; Brown, J.; Gardner, T. A.; Sundaram, C. P.&lt;/author&gt;&lt;/authors&gt;&lt;/contributors&gt;&lt;titles&gt;&lt;title&gt;Comparison of laparoscopic pyeloplasty with and without robotic assistance&lt;/title&gt;&lt;/titles&gt;&lt;keywords&gt;&lt;keyword&gt;Adult&lt;/keyword&gt;&lt;keyword&gt;Angiography&lt;/keyword&gt;&lt;keyword&gt;Blood Loss, Surgical&lt;/keyword&gt;&lt;keyword&gt;Humans&lt;/keyword&gt;&lt;keyword&gt;Imaging, Three-Dimensional&lt;/keyword&gt;&lt;keyword&gt;*Kidney Pelvis/su [Surgery]&lt;/keyword&gt;&lt;keyword&gt;*Laparoscopy/mt [Methods]&lt;/keyword&gt;&lt;keyword&gt;Retrospective Studies&lt;/keyword&gt;&lt;keyword&gt;Robotics/is [Instrumentation]&lt;/keyword&gt;&lt;keyword&gt;*Robotics&lt;/keyword&gt;&lt;keyword&gt;Time Factors&lt;/keyword&gt;&lt;keyword&gt;Tomography, X-Ray Computed&lt;/keyword&gt;&lt;keyword&gt;Ureteral Obstruction/su [Surgery]&lt;/keyword&gt;&lt;keyword&gt;*Urologic Surgical Procedures/mt [Methods]&lt;/keyword&gt;&lt;/keywords&gt;&lt;dates&gt;&lt;year&gt;2005&lt;/year&gt;&lt;pub-dates&gt;&lt;date&gt;Jul-Sep&lt;/date&gt;&lt;/pub-dates&gt;&lt;/dates&gt;&lt;isbn&gt;1086-8089&lt;/isbn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de-DE"/>
              </w:rPr>
              <w:t>(26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B446B85" w14:textId="77777777" w:rsidR="00A52078" w:rsidRPr="005D5F1D" w:rsidRDefault="00A52078" w:rsidP="00C03EB1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D5F1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ird et a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Bird&lt;/Author&gt;&lt;Year&gt;2011&lt;/Year&gt;&lt;RecNum&gt;24&lt;/RecNum&gt;&lt;DisplayText&gt;(27)&lt;/DisplayText&gt;&lt;record&gt;&lt;rec-number&gt;24&lt;/rec-number&gt;&lt;foreign-keys&gt;&lt;key app="EN" db-id="wp2pv9v2gex0rlee2r6xrpabrfez09va5swz" timestamp="1568627942"&gt;24&lt;/key&gt;&lt;/foreign-keys&gt;&lt;ref-type name="Journal Article"&gt;17&lt;/ref-type&gt;&lt;contributors&gt;&lt;authors&gt;&lt;author&gt;Bird, V. G.&lt;/author&gt;&lt;author&gt;Leveillee, R. J.&lt;/author&gt;&lt;author&gt;Eldefrawy, A.&lt;/author&gt;&lt;author&gt;Bracho, J.&lt;/author&gt;&lt;author&gt;Aziz, M. S.&lt;/author&gt;&lt;/authors&gt;&lt;/contributors&gt;&lt;auth-address&gt;University of Miami, Miller School of Medicine, Department of Urology, 1400 NW 10th Avenue, Dominion Tower, Suite 509, Miami, FL 33136, USA. vincent.bird@urology.ufl.edu&lt;/auth-address&gt;&lt;titles&gt;&lt;title&gt;Comparison of robot-assisted versus conventional laparoscopic transperitoneal pyeloplasty for patients with ureteropelvic junction obstruction: a single-center study&lt;/title&gt;&lt;secondary-title&gt;Urology&lt;/secondary-title&gt;&lt;/titles&gt;&lt;periodical&gt;&lt;full-title&gt;Urology&lt;/full-title&gt;&lt;/periodical&gt;&lt;pages&gt;730-4&lt;/pages&gt;&lt;volume&gt;77&lt;/volume&gt;&lt;number&gt;3&lt;/number&gt;&lt;edition&gt;2010/12/21&lt;/edition&gt;&lt;keywords&gt;&lt;keyword&gt;Adult&lt;/keyword&gt;&lt;keyword&gt;Female&lt;/keyword&gt;&lt;keyword&gt;Humans&lt;/keyword&gt;&lt;keyword&gt;Kidney Pelvis/*surgery&lt;/keyword&gt;&lt;keyword&gt;*Laparoscopy/methods&lt;/keyword&gt;&lt;keyword&gt;Male&lt;/keyword&gt;&lt;keyword&gt;Postoperative Complications&lt;/keyword&gt;&lt;keyword&gt;*Robotics/methods&lt;/keyword&gt;&lt;keyword&gt;Ureteral Obstruction/*surgery&lt;/keyword&gt;&lt;/keywords&gt;&lt;dates&gt;&lt;year&gt;2011&lt;/year&gt;&lt;pub-dates&gt;&lt;date&gt;Mar&lt;/date&gt;&lt;/pub-dates&gt;&lt;/dates&gt;&lt;isbn&gt;1527-9995 (Electronic)&amp;#xD;0090-4295 (Linking)&lt;/isbn&gt;&lt;accession-num&gt;21167564&lt;/accession-num&gt;&lt;urls&gt;&lt;related-urls&gt;&lt;url&gt;https://www.ncbi.nlm.nih.gov/pubmed/21167564&lt;/url&gt;&lt;/related-urls&gt;&lt;/urls&gt;&lt;electronic-resource-num&gt;10.1016/j.urology.2010.07.540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de-DE"/>
              </w:rPr>
              <w:t>(27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ADDC175" w14:textId="77777777" w:rsidR="00A52078" w:rsidRPr="005D5F1D" w:rsidRDefault="00A52078" w:rsidP="00C03EB1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D5F1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rooks et a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Brooks&lt;/Author&gt;&lt;Year&gt;1995&lt;/Year&gt;&lt;RecNum&gt;25&lt;/RecNum&gt;&lt;DisplayText&gt;(28)&lt;/DisplayText&gt;&lt;record&gt;&lt;rec-number&gt;25&lt;/rec-number&gt;&lt;foreign-keys&gt;&lt;key app="EN" db-id="wp2pv9v2gex0rlee2r6xrpabrfez09va5swz" timestamp="1568627942"&gt;25&lt;/key&gt;&lt;/foreign-keys&gt;&lt;ref-type name="Journal Article"&gt;17&lt;/ref-type&gt;&lt;contributors&gt;&lt;authors&gt;&lt;author&gt;Brooks, J. D.&lt;/author&gt;&lt;author&gt;Kavoussi, L. R.&lt;/author&gt;&lt;author&gt;Preminger, G. M.&lt;/author&gt;&lt;author&gt;Schuessler, W. W.&lt;/author&gt;&lt;author&gt;Moore, R. G.&lt;/author&gt;&lt;/authors&gt;&lt;/contributors&gt;&lt;auth-address&gt;James Buchanan Brady Urological Institute, Johns Hopkins Bayview Medical Center, Baltimore, MD 21224, USA.&lt;/auth-address&gt;&lt;titles&gt;&lt;title&gt;Comparison of open and endourologic approaches to the obstructed ureteropelvic junction&lt;/title&gt;&lt;secondary-title&gt;Urology&lt;/secondary-title&gt;&lt;/titles&gt;&lt;periodical&gt;&lt;full-title&gt;Urology&lt;/full-title&gt;&lt;/periodical&gt;&lt;pages&gt;791-5&lt;/pages&gt;&lt;volume&gt;46&lt;/volume&gt;&lt;number&gt;6&lt;/number&gt;&lt;edition&gt;1995/12/01&lt;/edition&gt;&lt;keywords&gt;&lt;keyword&gt;Adult&lt;/keyword&gt;&lt;keyword&gt;Aged&lt;/keyword&gt;&lt;keyword&gt;Convalescence&lt;/keyword&gt;&lt;keyword&gt;Female&lt;/keyword&gt;&lt;keyword&gt;Humans&lt;/keyword&gt;&lt;keyword&gt;Kidney Pelvis/surgery&lt;/keyword&gt;&lt;keyword&gt;Laparoscopy&lt;/keyword&gt;&lt;keyword&gt;Length of Stay&lt;/keyword&gt;&lt;keyword&gt;Male&lt;/keyword&gt;&lt;keyword&gt;Middle Aged&lt;/keyword&gt;&lt;keyword&gt;Minimally Invasive Surgical Procedures&lt;/keyword&gt;&lt;keyword&gt;Ureteral Obstruction/*surgery&lt;/keyword&gt;&lt;/keywords&gt;&lt;dates&gt;&lt;year&gt;1995&lt;/year&gt;&lt;pub-dates&gt;&lt;date&gt;Dec&lt;/date&gt;&lt;/pub-dates&gt;&lt;/dates&gt;&lt;isbn&gt;0090-4295 (Print)&amp;#xD;0090-4295 (Linking)&lt;/isbn&gt;&lt;accession-num&gt;7502417&lt;/accession-num&gt;&lt;urls&gt;&lt;related-urls&gt;&lt;url&gt;https://www.ncbi.nlm.nih.gov/pubmed/7502417&lt;/url&gt;&lt;/related-urls&gt;&lt;/urls&gt;&lt;electronic-resource-num&gt;10.1016/S0090-4295(99)80345-8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de-DE"/>
              </w:rPr>
              <w:t>(28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3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8536DF5" w14:textId="77777777" w:rsidR="00A52078" w:rsidRPr="005D5F1D" w:rsidRDefault="00A52078" w:rsidP="00C03EB1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D5F1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alvert et a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Calvert&lt;/Author&gt;&lt;Year&gt;2008&lt;/Year&gt;&lt;RecNum&gt;26&lt;/RecNum&gt;&lt;DisplayText&gt;(29)&lt;/DisplayText&gt;&lt;record&gt;&lt;rec-number&gt;26&lt;/rec-number&gt;&lt;foreign-keys&gt;&lt;key app="EN" db-id="wp2pv9v2gex0rlee2r6xrpabrfez09va5swz" timestamp="1568627942"&gt;26&lt;/key&gt;&lt;/foreign-keys&gt;&lt;ref-type name="Journal Article"&gt;17&lt;/ref-type&gt;&lt;contributors&gt;&lt;authors&gt;&lt;author&gt;Calvert, R. C.&lt;/author&gt;&lt;author&gt;Morsy, M. M.&lt;/author&gt;&lt;author&gt;Zelhof, B.&lt;/author&gt;&lt;author&gt;Rhodes, M.&lt;/author&gt;&lt;author&gt;Burgess, N. A.&lt;/author&gt;&lt;/authors&gt;&lt;/contributors&gt;&lt;auth-address&gt;Department of Urology, Norfolk and Norwich University Hospital NHS Trust, Colney Lane, Norwich, Norfolk, NR4 7UY, UK. robert.calvert@nnuh.nhs.uk&lt;/auth-address&gt;&lt;titles&gt;&lt;title&gt;Comparison of laparoscopic and open pyeloplasty in 100 patients with pelvi-ureteric junction obstruction&lt;/title&gt;&lt;secondary-title&gt;Surg Endosc&lt;/secondary-title&gt;&lt;/titles&gt;&lt;periodical&gt;&lt;full-title&gt;Surg Endosc&lt;/full-title&gt;&lt;/periodical&gt;&lt;pages&gt;411-4&lt;/pages&gt;&lt;volume&gt;22&lt;/volume&gt;&lt;number&gt;2&lt;/number&gt;&lt;edition&gt;2007/06/27&lt;/edition&gt;&lt;keywords&gt;&lt;keyword&gt;Adult&lt;/keyword&gt;&lt;keyword&gt;Female&lt;/keyword&gt;&lt;keyword&gt;Humans&lt;/keyword&gt;&lt;keyword&gt;Kidney Pelvis/*surgery&lt;/keyword&gt;&lt;keyword&gt;*Laparoscopy&lt;/keyword&gt;&lt;keyword&gt;Male&lt;/keyword&gt;&lt;keyword&gt;Retrospective Studies&lt;/keyword&gt;&lt;keyword&gt;Treatment Outcome&lt;/keyword&gt;&lt;keyword&gt;Ureteral Obstruction/*surgery&lt;/keyword&gt;&lt;keyword&gt;Urologic Surgical Procedures/methods&lt;/keyword&gt;&lt;/keywords&gt;&lt;dates&gt;&lt;year&gt;2008&lt;/year&gt;&lt;pub-dates&gt;&lt;date&gt;Feb&lt;/date&gt;&lt;/pub-dates&gt;&lt;/dates&gt;&lt;isbn&gt;1432-2218 (Electronic)&amp;#xD;0930-2794 (Linking)&lt;/isbn&gt;&lt;accession-num&gt;17593442&lt;/accession-num&gt;&lt;urls&gt;&lt;related-urls&gt;&lt;url&gt;https://www.ncbi.nlm.nih.gov/pubmed/17593442&lt;/url&gt;&lt;/related-urls&gt;&lt;/urls&gt;&lt;electronic-resource-num&gt;10.1007/s00464-007-9436-0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de-DE"/>
              </w:rPr>
              <w:t>(29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3AE42A5" w14:textId="77777777" w:rsidR="00A52078" w:rsidRPr="005D5F1D" w:rsidRDefault="00A52078" w:rsidP="00C03EB1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D5F1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hen et a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Chen&lt;/Author&gt;&lt;RecNum&gt;27&lt;/RecNum&gt;&lt;DisplayText&gt;(30)&lt;/DisplayText&gt;&lt;record&gt;&lt;rec-number&gt;27&lt;/rec-number&gt;&lt;foreign-keys&gt;&lt;key app="EN" db-id="wp2pv9v2gex0rlee2r6xrpabrfez09va5swz" timestamp="1568627942"&gt;27&lt;/key&gt;&lt;/foreign-keys&gt;&lt;ref-type name="Journal Article"&gt;17&lt;/ref-type&gt;&lt;contributors&gt;&lt;authors&gt;&lt;author&gt;Chen, W. N.; Ye, X. J.; Liu, S. J.; Xiong, L. L.; Huang, X. B.; Xu, T.; Wang, X. F.&lt;/author&gt;&lt;/authors&gt;&lt;/contributors&gt;&lt;titles&gt;&lt;title&gt;Comparison of three surgical methods of ureteropelvic junction obstruction in therapeutic effect and complication. [Chinese]&lt;/title&gt;&lt;/titles&gt;&lt;keywords&gt;&lt;keyword&gt;*adverse effects&lt;/keyword&gt;&lt;keyword&gt;comparative effectiveness&lt;/keyword&gt;&lt;keyword&gt;female&lt;/keyword&gt;&lt;keyword&gt;human&lt;/keyword&gt;&lt;keyword&gt;kidney&lt;/keyword&gt;&lt;keyword&gt;laparoscopy&lt;/keyword&gt;&lt;keyword&gt;length of stay&lt;/keyword&gt;&lt;keyword&gt;male&lt;/keyword&gt;&lt;keyword&gt;operation duration&lt;/keyword&gt;&lt;keyword&gt;operative blood loss&lt;/keyword&gt;&lt;keyword&gt;*procedures&lt;/keyword&gt;&lt;keyword&gt;reconstructive surgery&lt;/keyword&gt;&lt;keyword&gt;retrospective study&lt;/keyword&gt;&lt;keyword&gt;statistics and numerical data&lt;/keyword&gt;&lt;keyword&gt;treatment outcome&lt;/keyword&gt;&lt;keyword&gt;university hospital&lt;/keyword&gt;&lt;keyword&gt;ureter&lt;/keyword&gt;&lt;keyword&gt;Ureteral Obstruction/su [Surgery]&lt;/keyword&gt;&lt;keyword&gt;ureteroscopy&lt;/keyword&gt;&lt;/keywords&gt;&lt;dates&gt;&lt;pub-dates&gt;&lt;date&gt;Oct 2016&lt;/date&gt;&lt;/pub-dates&gt;&lt;/dates&gt;&lt;isbn&gt;1671-167x&lt;/isbn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de-DE"/>
              </w:rPr>
              <w:t>(3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F3F8A7C" w14:textId="77777777" w:rsidR="00A52078" w:rsidRPr="005D5F1D" w:rsidRDefault="00A52078" w:rsidP="00C03EB1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D5F1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Danuser et a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Danuser&lt;/Author&gt;&lt;RecNum&gt;28&lt;/RecNum&gt;&lt;DisplayText&gt;(31)&lt;/DisplayText&gt;&lt;record&gt;&lt;rec-number&gt;28&lt;/rec-number&gt;&lt;foreign-keys&gt;&lt;key app="EN" db-id="wp2pv9v2gex0rlee2r6xrpabrfez09va5swz" timestamp="1568627942"&gt;28&lt;/key&gt;&lt;/foreign-keys&gt;&lt;ref-type name="Journal Article"&gt;17&lt;/ref-type&gt;&lt;contributors&gt;&lt;authors&gt;&lt;author&gt;Danuser, H.; Stucki, P.; Di Pierro, G. B.; Mattei, A.&lt;/author&gt;&lt;/authors&gt;&lt;/contributors&gt;&lt;auth-address&gt;H. Danuser, LuzernSwitzerland&lt;/auth-address&gt;&lt;titles&gt;&lt;title&gt;Are there differences in outcome of laparoscopic and robot assisted pyeloplasties and how long is stenting of the anastomosis necessary?&lt;/title&gt;&lt;/titles&gt;&lt;keywords&gt;&lt;keyword&gt;*stent&lt;/keyword&gt;&lt;keyword&gt;*anastomosis&lt;/keyword&gt;&lt;keyword&gt;*robotics&lt;/keyword&gt;&lt;keyword&gt;human&lt;/keyword&gt;&lt;keyword&gt;patient&lt;/keyword&gt;&lt;keyword&gt;pyeloplasty&lt;/keyword&gt;&lt;keyword&gt;procedures&lt;/keyword&gt;&lt;keyword&gt;follow up&lt;/keyword&gt;&lt;keyword&gt;computer assisted tomography&lt;/keyword&gt;&lt;keyword&gt;ultrasound&lt;/keyword&gt;&lt;keyword&gt;renography&lt;/keyword&gt;&lt;keyword&gt;randomization&lt;/keyword&gt;&lt;keyword&gt;intravenous urography&lt;/keyword&gt;&lt;keyword&gt;urinary catheter&lt;/keyword&gt;&lt;keyword&gt;surgery&lt;/keyword&gt;&lt;keyword&gt;hospitalization&lt;/keyword&gt;&lt;keyword&gt;kidney function&lt;/keyword&gt;&lt;keyword&gt;scar formation&lt;/keyword&gt;&lt;keyword&gt;ureter&lt;/keyword&gt;&lt;keyword&gt;minimally invasive procedure&lt;/keyword&gt;&lt;keyword&gt;ureteropelvic junction obstruction&lt;/keyword&gt;&lt;keyword&gt;diuretic agent&lt;/keyword&gt;&lt;/keywords&gt;&lt;dates&gt;&lt;pub-dates&gt;&lt;date&gt;2012&lt;/date&gt;&lt;/pub-dates&gt;&lt;/dates&gt;&lt;isbn&gt;0022-5347&lt;/isbn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de-DE"/>
              </w:rPr>
              <w:t>(31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3B08906" w14:textId="77777777" w:rsidR="00A52078" w:rsidRPr="005D5F1D" w:rsidRDefault="00A52078" w:rsidP="00C03EB1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D5F1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Desai et a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>
                <w:fldData xml:space="preserve">PEVuZE5vdGU+PENpdGU+PEF1dGhvcj5EZXNhaTwvQXV0aG9yPjxZZWFyPjIwMDQ8L1llYXI+PFJl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>
                <w:fldData xml:space="preserve">PEVuZE5vdGU+PENpdGU+PEF1dGhvcj5EZXNhaTwvQXV0aG9yPjxZZWFyPjIwMDQ8L1llYXI+PFJl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de-DE"/>
              </w:rPr>
              <w:t>(14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68553B8" w14:textId="77777777" w:rsidR="00A52078" w:rsidRPr="005D5F1D" w:rsidRDefault="00A52078" w:rsidP="00C03EB1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D5F1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Fahad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>
                <w:fldData xml:space="preserve">PEVuZE5vdGU+PENpdGU+PEF1dGhvcj5GYWhhZDwvQXV0aG9yPjxSZWNOdW0+Mjk8L1JlY051bT48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>
                <w:fldData xml:space="preserve">PEVuZE5vdGU+PENpdGU+PEF1dGhvcj5GYWhhZDwvQXV0aG9yPjxSZWNOdW0+Mjk8L1JlY051bT48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de-DE"/>
              </w:rPr>
              <w:t>(32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3E97795" w14:textId="77777777" w:rsidR="00A52078" w:rsidRPr="005D5F1D" w:rsidRDefault="00A52078" w:rsidP="00C03EB1">
            <w:pPr>
              <w:spacing w:after="0" w:line="240" w:lineRule="auto"/>
              <w:ind w:left="113" w:right="113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5D5F1D">
              <w:rPr>
                <w:rFonts w:eastAsia="Times New Roman" w:cstheme="minorHAnsi"/>
                <w:sz w:val="18"/>
                <w:szCs w:val="18"/>
                <w:lang w:eastAsia="de-DE"/>
              </w:rPr>
              <w:t>Garcia-Galisteo et al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ADDIN EN.CITE &lt;EndNote&gt;&lt;Cite&gt;&lt;Author&gt;Garcia-Galisteo&lt;/Author&gt;&lt;RecNum&gt;30&lt;/RecNum&gt;&lt;DisplayText&gt;(33)&lt;/DisplayText&gt;&lt;record&gt;&lt;rec-number&gt;30&lt;/rec-number&gt;&lt;foreign-keys&gt;&lt;key app="EN" db-id="wp2pv9v2gex0rlee2r6xrpabrfez09va5swz" timestamp="1568627942"&gt;30&lt;/key&gt;&lt;/foreign-keys&gt;&lt;ref-type name="Journal Article"&gt;17&lt;/ref-type&gt;&lt;contributors&gt;&lt;authors&gt;&lt;author&gt;Garcia-Galisteo, E.; Emmanuel-Tejero, E.; Navarro Vilchez, P.; Garcia-Galisteo, J.; Baena-Gonzalez, V.&lt;/author&gt;&lt;/authors&gt;&lt;/contributors&gt;&lt;auth-address&gt;E. Garcia-Galisteo, Unidad Clinica de Gestion de Urologia, Hospital Universitario Carlos Haya, Malaga, Spain. E-mail: eggalisteo@yahoo.es&lt;/auth-address&gt;&lt;titles&gt;&lt;title&gt;Comparison of the operation time and complications between conventional and robotic-assisted laparoscopic pyeloplasty. [Spanish]&lt;/title&gt;&lt;/titles&gt;&lt;keywords&gt;&lt;keyword&gt;Comparacion del tiempo operatorio y complicaciones entre la pieloplastia laparoscopica convencional y robotica.&lt;/keyword&gt;&lt;keyword&gt;adolescent&lt;/keyword&gt;&lt;keyword&gt;adult&lt;/keyword&gt;&lt;keyword&gt;article&lt;/keyword&gt;&lt;keyword&gt;comparative study&lt;/keyword&gt;&lt;keyword&gt;female&lt;/keyword&gt;&lt;keyword&gt;human&lt;/keyword&gt;&lt;keyword&gt;*kidney pelvis/su [Surgery]&lt;/keyword&gt;&lt;keyword&gt;*laparoscopy/ae [Adverse Drug Reaction]&lt;/keyword&gt;&lt;keyword&gt;male&lt;/keyword&gt;&lt;keyword&gt;methodology&lt;/keyword&gt;&lt;keyword&gt;middle aged&lt;/keyword&gt;&lt;keyword&gt;*nephrectomy/ae [Adverse Drug Reaction]&lt;/keyword&gt;&lt;keyword&gt;postoperative complication/ep [Epidemiology]&lt;/keyword&gt;&lt;keyword&gt;retrospective study&lt;/keyword&gt;&lt;keyword&gt;*robotics&lt;/keyword&gt;&lt;keyword&gt;time&lt;/keyword&gt;&lt;/keywords&gt;&lt;dates&gt;&lt;pub-dates&gt;&lt;date&gt;2011&lt;/date&gt;&lt;/pub-dates&gt;&lt;/dates&gt;&lt;isbn&gt;0210-4806&lt;/isbn&gt;&lt;urls&gt;&lt;/urls&gt;&lt;/record&gt;&lt;/Cite&gt;&lt;/EndNote&gt;</w:instrTex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eastAsia="Times New Roman" w:cstheme="minorHAnsi"/>
                <w:noProof/>
                <w:sz w:val="18"/>
                <w:szCs w:val="18"/>
                <w:lang w:eastAsia="de-DE"/>
              </w:rPr>
              <w:t>(33)</w:t>
            </w: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E9D82BF" w14:textId="77777777" w:rsidR="00A52078" w:rsidRPr="005D5F1D" w:rsidRDefault="00A52078" w:rsidP="00C03EB1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D5F1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Han et a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Han&lt;/Author&gt;&lt;RecNum&gt;19&lt;/RecNum&gt;&lt;DisplayText&gt;(22)&lt;/DisplayText&gt;&lt;record&gt;&lt;rec-number&gt;19&lt;/rec-number&gt;&lt;foreign-keys&gt;&lt;key app="EN" db-id="wp2pv9v2gex0rlee2r6xrpabrfez09va5swz" timestamp="1568627941"&gt;19&lt;/key&gt;&lt;/foreign-keys&gt;&lt;ref-type name="Journal Article"&gt;17&lt;/ref-type&gt;&lt;contributors&gt;&lt;authors&gt;&lt;author&gt;Han, D. Y.; Park, K. S.; Seo, I. L.; Rim, J. S.&lt;/author&gt;&lt;/authors&gt;&lt;/contributors&gt;&lt;auth-address&gt;D.Y. Han, Department of Urology, Wonkwang University School of Medicine, Iksan, South Korea&lt;/auth-address&gt;&lt;titles&gt;&lt;title&gt;A comparison of minimally invasive surgical techniques for ureteropelvic junction obstructions: Endopyelotomy, acucise endopyelotomy, and laparoscopic pyeloplasty. [Korean]&lt;/title&gt;&lt;/titles&gt;&lt;keywords&gt;&lt;keyword&gt;acucise endopyelotomy&lt;/keyword&gt;&lt;keyword&gt;adult&lt;/keyword&gt;&lt;keyword&gt;article&lt;/keyword&gt;&lt;keyword&gt;clinical article&lt;/keyword&gt;&lt;keyword&gt;controlled study&lt;/keyword&gt;&lt;keyword&gt;endopyelotomy&lt;/keyword&gt;&lt;keyword&gt;female&lt;/keyword&gt;&lt;keyword&gt;human&lt;/keyword&gt;&lt;keyword&gt;hydronephrosis&lt;/keyword&gt;&lt;keyword&gt;intermethod comparison&lt;/keyword&gt;&lt;keyword&gt;laparoscopic pyeloplasty&lt;/keyword&gt;&lt;keyword&gt;*laparoscopic surgery&lt;/keyword&gt;&lt;keyword&gt;length of stay&lt;/keyword&gt;&lt;keyword&gt;male&lt;/keyword&gt;&lt;keyword&gt;*minimally invasive surgery&lt;/keyword&gt;&lt;keyword&gt;operation duration&lt;/keyword&gt;&lt;keyword&gt;*pyelotomy&lt;/keyword&gt;&lt;keyword&gt;surgical technique&lt;/keyword&gt;&lt;keyword&gt;treatment outcome&lt;/keyword&gt;&lt;keyword&gt;*ureteropelvic junction obstruction/su [Surgery]&lt;/keyword&gt;&lt;/keywords&gt;&lt;dates&gt;&lt;pub-dates&gt;&lt;date&gt;2008&lt;/date&gt;&lt;/pub-dates&gt;&lt;/dates&gt;&lt;isbn&gt;0494-4747&lt;/isbn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de-DE"/>
              </w:rPr>
              <w:t>(22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BAD9747" w14:textId="77777777" w:rsidR="00A52078" w:rsidRPr="005D5F1D" w:rsidRDefault="00A52078" w:rsidP="00C03EB1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D5F1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Hanske et a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>
                <w:fldData xml:space="preserve">PEVuZE5vdGU+PENpdGU+PEF1dGhvcj5IYW5za2U8L0F1dGhvcj48WWVhcj4yMDE1PC9ZZWFyPjxS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>
                <w:fldData xml:space="preserve">PEVuZE5vdGU+PENpdGU+PEF1dGhvcj5IYW5za2U8L0F1dGhvcj48WWVhcj4yMDE1PC9ZZWFyPjxS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de-DE"/>
              </w:rPr>
              <w:t>(2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D9159FB" w14:textId="77777777" w:rsidR="00A52078" w:rsidRPr="005D5F1D" w:rsidRDefault="00A52078" w:rsidP="00C03EB1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D5F1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Hemal et a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Hemal&lt;/Author&gt;&lt;Year&gt;2010&lt;/Year&gt;&lt;RecNum&gt;31&lt;/RecNum&gt;&lt;DisplayText&gt;(34)&lt;/DisplayText&gt;&lt;record&gt;&lt;rec-number&gt;31&lt;/rec-number&gt;&lt;foreign-keys&gt;&lt;key app="EN" db-id="wp2pv9v2gex0rlee2r6xrpabrfez09va5swz" timestamp="1568627942"&gt;31&lt;/key&gt;&lt;/foreign-keys&gt;&lt;ref-type name="Journal Article"&gt;17&lt;/ref-type&gt;&lt;contributors&gt;&lt;authors&gt;&lt;author&gt;Hemal, A. K.&lt;/author&gt;&lt;author&gt;Mukherjee, S.&lt;/author&gt;&lt;author&gt;Singh, K.&lt;/author&gt;&lt;/authors&gt;&lt;/contributors&gt;&lt;auth-address&gt;Department of Urology, All India Institute of Medical Sciences, New Delhi, India.&lt;/auth-address&gt;&lt;titles&gt;&lt;title&gt;Laparoscopic pyeloplasty versus robotic pyeloplasty for ureteropelvic junction obstruction: a series of 60 cases performed by a single surgeon&lt;/title&gt;&lt;secondary-title&gt;Can J Urol&lt;/secondary-title&gt;&lt;/titles&gt;&lt;periodical&gt;&lt;full-title&gt;Can J Urol&lt;/full-title&gt;&lt;/periodical&gt;&lt;pages&gt;5012-6&lt;/pages&gt;&lt;volume&gt;17&lt;/volume&gt;&lt;number&gt;1&lt;/number&gt;&lt;edition&gt;2010/02/17&lt;/edition&gt;&lt;keywords&gt;&lt;keyword&gt;Adolescent&lt;/keyword&gt;&lt;keyword&gt;Adult&lt;/keyword&gt;&lt;keyword&gt;Child&lt;/keyword&gt;&lt;keyword&gt;Female&lt;/keyword&gt;&lt;keyword&gt;Humans&lt;/keyword&gt;&lt;keyword&gt;Kidney Pelvis/*surgery&lt;/keyword&gt;&lt;keyword&gt;*Laparoscopy&lt;/keyword&gt;&lt;keyword&gt;Male&lt;/keyword&gt;&lt;keyword&gt;Middle Aged&lt;/keyword&gt;&lt;keyword&gt;*Robotics&lt;/keyword&gt;&lt;keyword&gt;Ureter/surgery&lt;/keyword&gt;&lt;keyword&gt;Ureteral Obstruction/*surgery&lt;/keyword&gt;&lt;keyword&gt;Young Adult&lt;/keyword&gt;&lt;/keywords&gt;&lt;dates&gt;&lt;year&gt;2010&lt;/year&gt;&lt;pub-dates&gt;&lt;date&gt;Feb&lt;/date&gt;&lt;/pub-dates&gt;&lt;/dates&gt;&lt;isbn&gt;1195-9479 (Print)&amp;#xD;1195-9479 (Linking)&lt;/isbn&gt;&lt;accession-num&gt;20156381&lt;/accession-num&gt;&lt;urls&gt;&lt;related-urls&gt;&lt;url&gt;https://www.ncbi.nlm.nih.gov/pubmed/20156381&lt;/url&gt;&lt;/related-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de-DE"/>
              </w:rPr>
              <w:t>(34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C35CE32" w14:textId="77777777" w:rsidR="00A52078" w:rsidRPr="005D5F1D" w:rsidRDefault="00A52078" w:rsidP="00C03EB1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D5F1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Klingler et a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Klingler&lt;/Author&gt;&lt;Year&gt;2003&lt;/Year&gt;&lt;RecNum&gt;32&lt;/RecNum&gt;&lt;DisplayText&gt;(35)&lt;/DisplayText&gt;&lt;record&gt;&lt;rec-number&gt;32&lt;/rec-number&gt;&lt;foreign-keys&gt;&lt;key app="EN" db-id="wp2pv9v2gex0rlee2r6xrpabrfez09va5swz" timestamp="1568627942"&gt;32&lt;/key&gt;&lt;/foreign-keys&gt;&lt;ref-type name="Journal Article"&gt;17&lt;/ref-type&gt;&lt;contributors&gt;&lt;authors&gt;&lt;author&gt;Klingler, H. C.&lt;/author&gt;&lt;author&gt;Remzi, M.&lt;/author&gt;&lt;author&gt;Janetschek, G.&lt;/author&gt;&lt;author&gt;Kratzik, C.&lt;/author&gt;&lt;author&gt;Marberger, M. J.&lt;/author&gt;&lt;/authors&gt;&lt;/contributors&gt;&lt;auth-address&gt;Department of Urology, University of Vienna, Wahringer Gurtel 18-20, A-1090, Vienna, Austria. christoph.klingler@uro.akh.magwien.gv.at&lt;/auth-address&gt;&lt;titles&gt;&lt;title&gt;Comparison of open versus laparoscopic pyeloplasty techniques in treatment of uretero-pelvic junction obstruction&lt;/title&gt;&lt;secondary-title&gt;Eur Urol&lt;/secondary-title&gt;&lt;/titles&gt;&lt;periodical&gt;&lt;full-title&gt;Eur Urol&lt;/full-title&gt;&lt;abbr-1&gt;European urology&lt;/abbr-1&gt;&lt;/periodical&gt;&lt;pages&gt;340-5&lt;/pages&gt;&lt;volume&gt;44&lt;/volume&gt;&lt;number&gt;3&lt;/number&gt;&lt;edition&gt;2003/08/23&lt;/edition&gt;&lt;keywords&gt;&lt;keyword&gt;Adult&lt;/keyword&gt;&lt;keyword&gt;Female&lt;/keyword&gt;&lt;keyword&gt;Follow-Up Studies&lt;/keyword&gt;&lt;keyword&gt;Humans&lt;/keyword&gt;&lt;keyword&gt;Hydronephrosis/etiology&lt;/keyword&gt;&lt;keyword&gt;Kidney Diseases/complications/*surgery&lt;/keyword&gt;&lt;keyword&gt;Kidney Pelvis/*surgery&lt;/keyword&gt;&lt;keyword&gt;Laparoscopy/adverse effects/*methods&lt;/keyword&gt;&lt;keyword&gt;Length of Stay&lt;/keyword&gt;&lt;keyword&gt;Male&lt;/keyword&gt;&lt;keyword&gt;Outcome and Process Assessment (Health Care)&lt;/keyword&gt;&lt;keyword&gt;Pain, Postoperative/etiology&lt;/keyword&gt;&lt;keyword&gt;Postoperative Complications/etiology&lt;/keyword&gt;&lt;keyword&gt;Recurrence&lt;/keyword&gt;&lt;keyword&gt;Reoperation/methods&lt;/keyword&gt;&lt;keyword&gt;Treatment Outcome&lt;/keyword&gt;&lt;keyword&gt;Ureteral Obstruction/complications/*surgery&lt;/keyword&gt;&lt;/keywords&gt;&lt;dates&gt;&lt;year&gt;2003&lt;/year&gt;&lt;pub-dates&gt;&lt;date&gt;Sep&lt;/date&gt;&lt;/pub-dates&gt;&lt;/dates&gt;&lt;isbn&gt;0302-2838 (Print)&amp;#xD;0302-2838 (Linking)&lt;/isbn&gt;&lt;accession-num&gt;12932933&lt;/accession-num&gt;&lt;urls&gt;&lt;related-urls&gt;&lt;url&gt;https://www.ncbi.nlm.nih.gov/pubmed/12932933&lt;/url&gt;&lt;/related-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de-DE"/>
              </w:rPr>
              <w:t>(35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734301A" w14:textId="77777777" w:rsidR="00A52078" w:rsidRPr="005D5F1D" w:rsidRDefault="00A52078" w:rsidP="00C03EB1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D5F1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ink et a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Link&lt;/Author&gt;&lt;RecNum&gt;33&lt;/RecNum&gt;&lt;DisplayText&gt;(36)&lt;/DisplayText&gt;&lt;record&gt;&lt;rec-number&gt;33&lt;/rec-number&gt;&lt;foreign-keys&gt;&lt;key app="EN" db-id="wp2pv9v2gex0rlee2r6xrpabrfez09va5swz" timestamp="1568627943"&gt;33&lt;/key&gt;&lt;/foreign-keys&gt;&lt;ref-type name="Journal Article"&gt;17&lt;/ref-type&gt;&lt;contributors&gt;&lt;authors&gt;&lt;author&gt;Link, R. E.; Bhayani, S. B.; Kavoussi, L. R.&lt;/author&gt;&lt;/authors&gt;&lt;/contributors&gt;&lt;auth-address&gt;R.E. Link, Scott Department of Urology, Baylor College of Medicine, 6560 Fannin, Houston, TX 77030, United States. E-mail: rlink@www.urol.bcm.tmc.edu&lt;/auth-address&gt;&lt;titles&gt;&lt;title&gt;A prospective comparison of robotic and laparoscopic pyeloplasty&lt;/title&gt;&lt;/titles&gt;&lt;keywords&gt;&lt;keyword&gt;adult&lt;/keyword&gt;&lt;keyword&gt;article&lt;/keyword&gt;&lt;keyword&gt;clinical article&lt;/keyword&gt;&lt;keyword&gt;female&lt;/keyword&gt;&lt;keyword&gt;human&lt;/keyword&gt;&lt;keyword&gt;intermethod comparison&lt;/keyword&gt;&lt;keyword&gt;laparoscopic surgery&lt;/keyword&gt;&lt;keyword&gt;male&lt;/keyword&gt;&lt;keyword&gt;operation duration&lt;/keyword&gt;&lt;keyword&gt;patient positioning&lt;/keyword&gt;&lt;keyword&gt;priority journal&lt;/keyword&gt;&lt;keyword&gt;prospective study&lt;/keyword&gt;&lt;keyword&gt;*pyeloplasty&lt;/keyword&gt;&lt;keyword&gt;robotics&lt;/keyword&gt;&lt;keyword&gt;surgical equipment&lt;/keyword&gt;&lt;keyword&gt;surgical technique&lt;/keyword&gt;&lt;keyword&gt;ureter stent&lt;/keyword&gt;&lt;/keywords&gt;&lt;dates&gt;&lt;pub-dates&gt;&lt;date&gt;2006&lt;/date&gt;&lt;/pub-dates&gt;&lt;/dates&gt;&lt;isbn&gt;0003-4932&lt;/isbn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de-DE"/>
              </w:rPr>
              <w:t>(36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8262A6B" w14:textId="77777777" w:rsidR="00A52078" w:rsidRPr="005D5F1D" w:rsidRDefault="00A52078" w:rsidP="00C03EB1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D5F1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ucas et a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Lucas&lt;/Author&gt;&lt;RecNum&gt;13&lt;/RecNum&gt;&lt;DisplayText&gt;(16)&lt;/DisplayText&gt;&lt;record&gt;&lt;rec-number&gt;13&lt;/rec-number&gt;&lt;foreign-keys&gt;&lt;key app="EN" db-id="wp2pv9v2gex0rlee2r6xrpabrfez09va5swz" timestamp="1568627940"&gt;13&lt;/key&gt;&lt;/foreign-keys&gt;&lt;ref-type name="Journal Article"&gt;17&lt;/ref-type&gt;&lt;contributors&gt;&lt;authors&gt;&lt;author&gt;Lucas, S. M.; Sundaram, C. P.; Wolf Jr, J. S.; Leveillee, R. J.; Bird, V. G.; Aziz, M.; Pautler, S. E.; Luke, P.; Erdeljan, P.; Baldwin, D. D.; Ebrahimi, K.; Nadler, R. B.; Rebuck, D.; Thomas, R.; Lee, B. R.; Boylu, U.; Figenshau, R. S.; Munver, R.; Averch, T. D.; Gayed, B.; Shalhav, A. L.; Gundeti, M. S.; Castle, E. P.; Anderson, J. K.; Duffey, B. G.; Landman, J.; Okhunov, Z.; Wong, C.; Strom, K. H.&lt;/author&gt;&lt;/authors&gt;&lt;/contributors&gt;&lt;auth-address&gt;C.P. Sundaram, Indiana University, Indianapolis, Indiana. E-mail: sundaram@iupui.edu&lt;/auth-address&gt;&lt;titles&gt;&lt;title&gt;Factors That Impact the Outcome of Minimally Invasive Pyeloplasty: Results of the Multi-Institutional Laparoscopic and Robotic Pyeloplasty Collaborative Group&lt;/title&gt;&lt;/titles&gt;&lt;keywords&gt;&lt;keyword&gt;*pyeloplasty&lt;/keyword&gt;&lt;keyword&gt;*survival&lt;/keyword&gt;&lt;keyword&gt;*robotics&lt;/keyword&gt;&lt;keyword&gt;*plastic surgery&lt;/keyword&gt;&lt;keyword&gt;*laparoscopy&lt;/keyword&gt;&lt;keyword&gt;human&lt;/keyword&gt;&lt;keyword&gt;patient&lt;/keyword&gt;&lt;keyword&gt;multivariate analysis&lt;/keyword&gt;&lt;keyword&gt;bivariate analysis&lt;/keyword&gt;&lt;keyword&gt;follow up&lt;/keyword&gt;&lt;keyword&gt;kidney scintiscanning&lt;/keyword&gt;&lt;keyword&gt;computer assisted tomography&lt;/keyword&gt;&lt;keyword&gt;hydronephrosis&lt;/keyword&gt;&lt;keyword&gt;ureteropelvic junction obstruction&lt;/keyword&gt;&lt;keyword&gt;education&lt;/keyword&gt;&lt;keyword&gt;pain&lt;/keyword&gt;&lt;keyword&gt;multicenter study&lt;/keyword&gt;&lt;keyword&gt;medical record&lt;/keyword&gt;&lt;keyword&gt;surgery&lt;/keyword&gt;&lt;/keywords&gt;&lt;dates&gt;&lt;/dates&gt;&lt;isbn&gt;0022-5347&lt;/isbn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de-DE"/>
              </w:rPr>
              <w:t>(16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  <w:r w:rsidRPr="005D5F1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3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B35FD9A" w14:textId="77777777" w:rsidR="00A52078" w:rsidRPr="005D5F1D" w:rsidRDefault="00A52078" w:rsidP="00C03EB1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D5F1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emon et a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>
                <w:fldData xml:space="preserve">PEVuZE5vdGU+PENpdGU+PEF1dGhvcj5NZW1vbjwvQXV0aG9yPjxSZWNOdW0+MzQ8L1JlY051bT48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>
                <w:fldData xml:space="preserve">PEVuZE5vdGU+PENpdGU+PEF1dGhvcj5NZW1vbjwvQXV0aG9yPjxSZWNOdW0+MzQ8L1JlY051bT48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de-DE"/>
              </w:rPr>
              <w:t>(37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14EAF4C" w14:textId="77777777" w:rsidR="00A52078" w:rsidRPr="005D5F1D" w:rsidRDefault="00A52078" w:rsidP="00C03EB1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D5F1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ohammed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et al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Mohammed&lt;/Author&gt;&lt;RecNum&gt;35&lt;/RecNum&gt;&lt;DisplayText&gt;(38)&lt;/DisplayText&gt;&lt;record&gt;&lt;rec-number&gt;35&lt;/rec-number&gt;&lt;foreign-keys&gt;&lt;key app="EN" db-id="wp2pv9v2gex0rlee2r6xrpabrfez09va5swz" timestamp="1568627943"&gt;35&lt;/key&gt;&lt;/foreign-keys&gt;&lt;ref-type name="Journal Article"&gt;17&lt;/ref-type&gt;&lt;contributors&gt;&lt;authors&gt;&lt;author&gt;Mohammed, N.; Zarzour, M.; Gadelmoula, M.; Muhlstadt, S.; Kawan, F.; Schumman, A.; Gollert, C.; Fornara, P.&lt;/author&gt;&lt;/authors&gt;&lt;/contributors&gt;&lt;auth-address&gt;N. Mohammed, UKH Universitatsklinikum Halle (Saale), Halle Saale, Germany&lt;/auth-address&gt;&lt;titles&gt;&lt;title&gt;Laparoscopic versus open pyeloplasty in overweight and obese patients&lt;/title&gt;&lt;/titles&gt;&lt;keywords&gt;&lt;keyword&gt;adult&lt;/keyword&gt;&lt;keyword&gt;analgesia&lt;/keyword&gt;&lt;keyword&gt;bleeding&lt;/keyword&gt;&lt;keyword&gt;body mass&lt;/keyword&gt;&lt;keyword&gt;clinical article&lt;/keyword&gt;&lt;keyword&gt;clinical assessment&lt;/keyword&gt;&lt;keyword&gt;complication&lt;/keyword&gt;&lt;keyword&gt;controlled study&lt;/keyword&gt;&lt;keyword&gt;demography&lt;/keyword&gt;&lt;keyword&gt;female&lt;/keyword&gt;&lt;keyword&gt;follow up&lt;/keyword&gt;&lt;keyword&gt;hematocrit&lt;/keyword&gt;&lt;keyword&gt;hospitalization&lt;/keyword&gt;&lt;keyword&gt;human&lt;/keyword&gt;&lt;keyword&gt;hydronephrosis&lt;/keyword&gt;&lt;keyword&gt;male&lt;/keyword&gt;&lt;keyword&gt;*obesity&lt;/keyword&gt;&lt;keyword&gt;operation duration&lt;/keyword&gt;&lt;keyword&gt;prospective study&lt;/keyword&gt;&lt;keyword&gt;*pyeloplasty&lt;/keyword&gt;&lt;keyword&gt;randomized controlled trial&lt;/keyword&gt;&lt;keyword&gt;surgery&lt;/keyword&gt;&lt;keyword&gt;ultrasound&lt;/keyword&gt;&lt;keyword&gt;ureteropelvic junction obstruction&lt;/keyword&gt;&lt;keyword&gt;endogenous compound&lt;/keyword&gt;&lt;keyword&gt;hemoglobin&lt;/keyword&gt;&lt;/keywords&gt;&lt;dates&gt;&lt;pub-dates&gt;&lt;date&gt;2017&lt;/date&gt;&lt;/pub-dates&gt;&lt;/dates&gt;&lt;isbn&gt;1569-9056&lt;/isbn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de-DE"/>
              </w:rPr>
              <w:t>(38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2A7D2D9" w14:textId="77777777" w:rsidR="00A52078" w:rsidRPr="005D5F1D" w:rsidRDefault="00A52078" w:rsidP="00C03EB1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D5F1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Olweny et a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>
                <w:fldData xml:space="preserve">PEVuZE5vdGU+PENpdGU+PEF1dGhvcj5PbHdlbnk8L0F1dGhvcj48WWVhcj4yMDEyPC9ZZWFyPjxS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>
                <w:fldData xml:space="preserve">PEVuZE5vdGU+PENpdGU+PEF1dGhvcj5PbHdlbnk8L0F1dGhvcj48WWVhcj4yMDEyPC9ZZWFyPjxS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de-DE"/>
              </w:rPr>
              <w:t>(39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B50994F" w14:textId="77777777" w:rsidR="00A52078" w:rsidRPr="005D5F1D" w:rsidRDefault="00A52078" w:rsidP="00C03EB1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D5F1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ahwa et a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Pahwa&lt;/Author&gt;&lt;Year&gt;2014&lt;/Year&gt;&lt;RecNum&gt;37&lt;/RecNum&gt;&lt;DisplayText&gt;(40)&lt;/DisplayText&gt;&lt;record&gt;&lt;rec-number&gt;37&lt;/rec-number&gt;&lt;foreign-keys&gt;&lt;key app="EN" db-id="wp2pv9v2gex0rlee2r6xrpabrfez09va5swz" timestamp="1568627943"&gt;37&lt;/key&gt;&lt;/foreign-keys&gt;&lt;ref-type name="Journal Article"&gt;17&lt;/ref-type&gt;&lt;contributors&gt;&lt;authors&gt;&lt;author&gt;Pahwa, M.&lt;/author&gt;&lt;author&gt;Pahwa, A. R.&lt;/author&gt;&lt;author&gt;Girotra, M.&lt;/author&gt;&lt;author&gt;Abrahm, R. R.&lt;/author&gt;&lt;author&gt;Kathuria, S.&lt;/author&gt;&lt;author&gt;Sharma, A.&lt;/author&gt;&lt;/authors&gt;&lt;/contributors&gt;&lt;auth-address&gt;Sir Ganga Ram Hospital, 78-c, Mianwali Colony, Gurgaon 122001, India.&amp;#xD;Lady Hardinge Medical College, New Delhi 110001, India.&amp;#xD;University of Arkansas for Medical Sciences, Little Rock, AR 72205, USA.&lt;/auth-address&gt;&lt;titles&gt;&lt;title&gt;Defining the pros and cons of open, conventional laparoscopy, and robot-assisted pyeloplasty in a developing nation&lt;/title&gt;&lt;secondary-title&gt;Adv Urol&lt;/secondary-title&gt;&lt;/titles&gt;&lt;periodical&gt;&lt;full-title&gt;Adv Urol&lt;/full-title&gt;&lt;/periodical&gt;&lt;pages&gt;850156&lt;/pages&gt;&lt;volume&gt;2014&lt;/volume&gt;&lt;edition&gt;2014/03/14&lt;/edition&gt;&lt;dates&gt;&lt;year&gt;2014&lt;/year&gt;&lt;/dates&gt;&lt;isbn&gt;1687-6369 (Print)&amp;#xD;1687-6369 (Linking)&lt;/isbn&gt;&lt;accession-num&gt;24624138&lt;/accession-num&gt;&lt;urls&gt;&lt;related-urls&gt;&lt;url&gt;https://www.ncbi.nlm.nih.gov/pubmed/24624138&lt;/url&gt;&lt;/related-urls&gt;&lt;/urls&gt;&lt;custom2&gt;PMC3929287&lt;/custom2&gt;&lt;electronic-resource-num&gt;10.1155/2014/850156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de-DE"/>
              </w:rPr>
              <w:t>(4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E165AAC" w14:textId="77777777" w:rsidR="00A52078" w:rsidRPr="005D5F1D" w:rsidRDefault="00A52078" w:rsidP="00C03EB1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D5F1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Rivas et a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Rivas&lt;/Author&gt;&lt;Year&gt;2015&lt;/Year&gt;&lt;RecNum&gt;12&lt;/RecNum&gt;&lt;DisplayText&gt;(15)&lt;/DisplayText&gt;&lt;record&gt;&lt;rec-number&gt;12&lt;/rec-number&gt;&lt;foreign-keys&gt;&lt;key app="EN" db-id="wp2pv9v2gex0rlee2r6xrpabrfez09va5swz" timestamp="1568627940"&gt;12&lt;/key&gt;&lt;/foreign-keys&gt;&lt;ref-type name="Journal Article"&gt;17&lt;/ref-type&gt;&lt;contributors&gt;&lt;authors&gt;&lt;author&gt;Rivas, J. G.&lt;/author&gt;&lt;author&gt;Gregorio, S. A.&lt;/author&gt;&lt;author&gt;Sanchez, L. C.&lt;/author&gt;&lt;author&gt;Portella, P. F.&lt;/author&gt;&lt;author&gt;Gomez, A. T.&lt;/author&gt;&lt;author&gt;Ledo, J. C.&lt;/author&gt;&lt;author&gt;Sebastian, J. D.&lt;/author&gt;&lt;author&gt;Barthel, J. J.&lt;/author&gt;&lt;/authors&gt;&lt;/contributors&gt;&lt;auth-address&gt;Department of Urology, Hospital Universitario La Paz, Madrid, Spain.&lt;/auth-address&gt;&lt;titles&gt;&lt;title&gt;Evolution in the treatment of the ureteropelvic junction obstruction syndrome. Laparoscopic versus open pyeloplasty&lt;/title&gt;&lt;secondary-title&gt;Cent European J Urol&lt;/secondary-title&gt;&lt;/titles&gt;&lt;periodical&gt;&lt;full-title&gt;Cent European J Urol&lt;/full-title&gt;&lt;/periodical&gt;&lt;pages&gt;384-8&lt;/pages&gt;&lt;volume&gt;68&lt;/volume&gt;&lt;number&gt;3&lt;/number&gt;&lt;edition&gt;2015/11/17&lt;/edition&gt;&lt;keywords&gt;&lt;keyword&gt;laparoscopic pyeloplasty&lt;/keyword&gt;&lt;keyword&gt;open pyeloplasty&lt;/keyword&gt;&lt;keyword&gt;ureteropelvic junction obstruction&lt;/keyword&gt;&lt;/keywords&gt;&lt;dates&gt;&lt;year&gt;2015&lt;/year&gt;&lt;/dates&gt;&lt;isbn&gt;2080-4806 (Print)&amp;#xD;2080-4806 (Linking)&lt;/isbn&gt;&lt;accession-num&gt;26568887&lt;/accession-num&gt;&lt;urls&gt;&lt;related-urls&gt;&lt;url&gt;https://www.ncbi.nlm.nih.gov/pubmed/26568887&lt;/url&gt;&lt;/related-urls&gt;&lt;/urls&gt;&lt;custom2&gt;PMC4643695&lt;/custom2&gt;&lt;electronic-resource-num&gt;10.5173/ceju.2015.536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de-DE"/>
              </w:rPr>
              <w:t>(15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AA12C6A" w14:textId="77777777" w:rsidR="00A52078" w:rsidRPr="005D5F1D" w:rsidRDefault="00A52078" w:rsidP="00C03EB1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D5F1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imforoosh et a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Simforoosh&lt;/Author&gt;&lt;Year&gt;2004&lt;/Year&gt;&lt;RecNum&gt;38&lt;/RecNum&gt;&lt;DisplayText&gt;(41)&lt;/DisplayText&gt;&lt;record&gt;&lt;rec-number&gt;38&lt;/rec-number&gt;&lt;foreign-keys&gt;&lt;key app="EN" db-id="wp2pv9v2gex0rlee2r6xrpabrfez09va5swz" timestamp="1568627943"&gt;38&lt;/key&gt;&lt;/foreign-keys&gt;&lt;ref-type name="Journal Article"&gt;17&lt;/ref-type&gt;&lt;contributors&gt;&lt;authors&gt;&lt;author&gt;Simforoosh, N.; Basiri, A.; Tabibi, A.; Danesh, A. K.; Sharifi-Aghdas, F.; Ziaee, S. A.; Nooralizadeh, A.; Hosseini-Moghaddam, S. M.&lt;/author&gt;&lt;/authors&gt;&lt;/contributors&gt;&lt;titles&gt;&lt;title&gt;A comparison between laparoscopic and open pyeloplasty in patients with ureteropelvic junction obstruction&lt;/title&gt;&lt;/titles&gt;&lt;dates&gt;&lt;year&gt;2004&lt;/year&gt;&lt;pub-dates&gt;&lt;date&gt;Summer&lt;/date&gt;&lt;/pub-dates&gt;&lt;/dates&gt;&lt;isbn&gt;1735-1308&lt;/isbn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de-DE"/>
              </w:rPr>
              <w:t>(41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3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4318D43" w14:textId="77777777" w:rsidR="00A52078" w:rsidRPr="005D5F1D" w:rsidRDefault="00A52078" w:rsidP="00C03EB1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D5F1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Umari et al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Umari&lt;/Author&gt;&lt;Year&gt;2011&lt;/Year&gt;&lt;RecNum&gt;39&lt;/RecNum&gt;&lt;DisplayText&gt;(42)&lt;/DisplayText&gt;&lt;record&gt;&lt;rec-number&gt;39&lt;/rec-number&gt;&lt;foreign-keys&gt;&lt;key app="EN" db-id="wp2pv9v2gex0rlee2r6xrpabrfez09va5swz" timestamp="1568627943"&gt;39&lt;/key&gt;&lt;/foreign-keys&gt;&lt;ref-type name="Journal Article"&gt;17&lt;/ref-type&gt;&lt;contributors&gt;&lt;authors&gt;&lt;author&gt;Umari, P.&lt;/author&gt;&lt;author&gt;Lissiani, A.&lt;/author&gt;&lt;author&gt;Trombetta, C.&lt;/author&gt;&lt;author&gt;Belgrano, E.&lt;/author&gt;&lt;/authors&gt;&lt;/contributors&gt;&lt;auth-address&gt;Department of Urology, University of Trieste, Trieste, Italy. paoloumari@alice.it&lt;/auth-address&gt;&lt;titles&gt;&lt;title&gt;Comparison of open and laparoscopic pyeloplasty in ureteropelvic junction obstruction surgery: report of 49 cases&lt;/title&gt;&lt;secondary-title&gt;Arch Ital Urol Androl&lt;/secondary-title&gt;&lt;/titles&gt;&lt;periodical&gt;&lt;full-title&gt;Arch Ital Urol Androl&lt;/full-title&gt;&lt;/periodical&gt;&lt;pages&gt;169-74&lt;/pages&gt;&lt;volume&gt;83&lt;/volume&gt;&lt;number&gt;4&lt;/number&gt;&lt;edition&gt;2012/06/08&lt;/edition&gt;&lt;keywords&gt;&lt;keyword&gt;Adolescent&lt;/keyword&gt;&lt;keyword&gt;Adult&lt;/keyword&gt;&lt;keyword&gt;Aged&lt;/keyword&gt;&lt;keyword&gt;Child&lt;/keyword&gt;&lt;keyword&gt;Female&lt;/keyword&gt;&lt;keyword&gt;Follow-Up Studies&lt;/keyword&gt;&lt;keyword&gt;Humans&lt;/keyword&gt;&lt;keyword&gt;Hydronephrosis/surgery&lt;/keyword&gt;&lt;keyword&gt;Kidney Pelvis/*surgery&lt;/keyword&gt;&lt;keyword&gt;*Laparoscopy&lt;/keyword&gt;&lt;keyword&gt;Male&lt;/keyword&gt;&lt;keyword&gt;Middle Aged&lt;/keyword&gt;&lt;keyword&gt;Nephrectomy&lt;/keyword&gt;&lt;keyword&gt;Retrospective Studies&lt;/keyword&gt;&lt;keyword&gt;Treatment Outcome&lt;/keyword&gt;&lt;keyword&gt;Ureter/*surgery&lt;/keyword&gt;&lt;keyword&gt;Ureteral Obstruction/diagnosis/etiology/*surgery&lt;/keyword&gt;&lt;keyword&gt;Ureteroscopy&lt;/keyword&gt;&lt;keyword&gt;Urologic Surgical Procedures/*methods&lt;/keyword&gt;&lt;/keywords&gt;&lt;dates&gt;&lt;year&gt;2011&lt;/year&gt;&lt;pub-dates&gt;&lt;date&gt;Dec&lt;/date&gt;&lt;/pub-dates&gt;&lt;/dates&gt;&lt;isbn&gt;1124-3562 (Print)&amp;#xD;1124-3562 (Linking)&lt;/isbn&gt;&lt;accession-num&gt;22670313&lt;/accession-num&gt;&lt;urls&gt;&lt;related-urls&gt;&lt;url&gt;https://www.ncbi.nlm.nih.gov/pubmed/22670313&lt;/url&gt;&lt;/related-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de-DE"/>
              </w:rPr>
              <w:t>(42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C052A5D" w14:textId="77777777" w:rsidR="00A52078" w:rsidRPr="005D5F1D" w:rsidRDefault="00A52078" w:rsidP="00C03EB1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D5F1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Wang et a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Wang&lt;/Author&gt;&lt;Year&gt;2013&lt;/Year&gt;&lt;RecNum&gt;5&lt;/RecNum&gt;&lt;DisplayText&gt;(8)&lt;/DisplayText&gt;&lt;record&gt;&lt;rec-number&gt;5&lt;/rec-number&gt;&lt;foreign-keys&gt;&lt;key app="EN" db-id="wp2pv9v2gex0rlee2r6xrpabrfez09va5swz" timestamp="1568627939"&gt;5&lt;/key&gt;&lt;/foreign-keys&gt;&lt;ref-type name="Electronic Article"&gt;43&lt;/ref-type&gt;&lt;contributors&gt;&lt;authors&gt;&lt;author&gt;Wang, F; Xu, Y; Zhong, H&lt;/author&gt;&lt;/authors&gt;&lt;/contributors&gt;&lt;titles&gt;&lt;title&gt;Robot-assisted versus laparoscopic pyeloplasty for patients with ureteropelvic junction obstruction: an updated systematic review and meta-analysis (Provisional abstract)&lt;/title&gt;&lt;secondary-title&gt;Scandinavian Journal of Urology&lt;/secondary-title&gt;&lt;/titles&gt;&lt;periodical&gt;&lt;full-title&gt;Scandinavian Journal of Urology&lt;/full-title&gt;&lt;/periodical&gt;&lt;pages&gt;251-264&lt;/pages&gt;&lt;volume&gt;47&lt;/volume&gt;&lt;number&gt;4&lt;/number&gt;&lt;keywords&gt;&lt;keyword&gt;Kidney Pelvis&lt;/keyword&gt;&lt;keyword&gt;Laparoscopy&lt;/keyword&gt;&lt;keyword&gt;Robotics&lt;/keyword&gt;&lt;keyword&gt;Ureteral Obstruction&lt;/keyword&gt;&lt;keyword&gt;Urologic Surgical Procedures&lt;/keyword&gt;&lt;keyword&gt;Humans[checkword]&lt;/keyword&gt;&lt;/keywords&gt;&lt;dates&gt;&lt;year&gt;2013&lt;/year&gt;&lt;/dates&gt;&lt;accession-num&gt;DARE-12013047147&lt;/accession-num&gt;&lt;urls&gt;&lt;related-urls&gt;&lt;url&gt;http://onlinelibrary.wiley.com/o/cochrane/cldare/articles/DARE-12013047147/frame.html&lt;/url&gt;&lt;/related-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de-DE"/>
              </w:rPr>
              <w:t>(8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D37289F" w14:textId="77777777" w:rsidR="00A52078" w:rsidRPr="005D5F1D" w:rsidRDefault="00A52078" w:rsidP="00C03EB1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D5F1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Weise and Winfield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Weise&lt;/Author&gt;&lt;Year&gt;2006&lt;/Year&gt;&lt;RecNum&gt;41&lt;/RecNum&gt;&lt;DisplayText&gt;(44)&lt;/DisplayText&gt;&lt;record&gt;&lt;rec-number&gt;41&lt;/rec-number&gt;&lt;foreign-keys&gt;&lt;key app="EN" db-id="wp2pv9v2gex0rlee2r6xrpabrfez09va5swz" timestamp="1568627944"&gt;41&lt;/key&gt;&lt;/foreign-keys&gt;&lt;ref-type name="Journal Article"&gt;17&lt;/ref-type&gt;&lt;contributors&gt;&lt;authors&gt;&lt;author&gt;Weise, E. S.&lt;/author&gt;&lt;author&gt;Winfield, H. N.&lt;/author&gt;&lt;/authors&gt;&lt;/contributors&gt;&lt;auth-address&gt;Department of Urology, University of Iowa, Iowa City, Iowa, USA.&lt;/auth-address&gt;&lt;titles&gt;&lt;title&gt;Robotic computer-assisted pyeloplasty versus conventional laparoscopic pyeloplasty&lt;/title&gt;&lt;secondary-title&gt;J Endourol&lt;/secondary-title&gt;&lt;/titles&gt;&lt;periodical&gt;&lt;full-title&gt;J Endourol&lt;/full-title&gt;&lt;/periodical&gt;&lt;pages&gt;813-9&lt;/pages&gt;&lt;volume&gt;20&lt;/volume&gt;&lt;number&gt;10&lt;/number&gt;&lt;edition&gt;2006/11/11&lt;/edition&gt;&lt;keywords&gt;&lt;keyword&gt;Adolescent&lt;/keyword&gt;&lt;keyword&gt;Adult&lt;/keyword&gt;&lt;keyword&gt;Child&lt;/keyword&gt;&lt;keyword&gt;Female&lt;/keyword&gt;&lt;keyword&gt;Humans&lt;/keyword&gt;&lt;keyword&gt;Kidney Pelvis/pathology/*surgery&lt;/keyword&gt;&lt;keyword&gt;Laparoscopy/methods&lt;/keyword&gt;&lt;keyword&gt;Male&lt;/keyword&gt;&lt;keyword&gt;Middle Aged&lt;/keyword&gt;&lt;keyword&gt;Postoperative Complications&lt;/keyword&gt;&lt;keyword&gt;Radiography&lt;/keyword&gt;&lt;keyword&gt;Robotics&lt;/keyword&gt;&lt;keyword&gt;*Surgery, Computer-Assisted&lt;/keyword&gt;&lt;keyword&gt;Treatment Outcome&lt;/keyword&gt;&lt;keyword&gt;Ureteral Obstruction/diagnostic imaging/*surgery&lt;/keyword&gt;&lt;keyword&gt;Urologic Surgical Procedures/*methods&lt;/keyword&gt;&lt;/keywords&gt;&lt;dates&gt;&lt;year&gt;2006&lt;/year&gt;&lt;pub-dates&gt;&lt;date&gt;Oct&lt;/date&gt;&lt;/pub-dates&gt;&lt;/dates&gt;&lt;isbn&gt;0892-7790 (Print)&amp;#xD;0892-7790 (Linking)&lt;/isbn&gt;&lt;accession-num&gt;17094760&lt;/accession-num&gt;&lt;urls&gt;&lt;related-urls&gt;&lt;url&gt;https://www.ncbi.nlm.nih.gov/pubmed/17094760&lt;/url&gt;&lt;/related-urls&gt;&lt;/urls&gt;&lt;electronic-resource-num&gt;10.1089/end.2006.20.813&lt;/electronic-resource-num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de-DE"/>
              </w:rPr>
              <w:t>(44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81E38BF" w14:textId="77777777" w:rsidR="00A52078" w:rsidRPr="005D5F1D" w:rsidRDefault="00A52078" w:rsidP="00C03EB1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5D5F1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Yanke et a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Yanke&lt;/Author&gt;&lt;Year&gt;2008&lt;/Year&gt;&lt;RecNum&gt;18&lt;/RecNum&gt;&lt;DisplayText&gt;(21)&lt;/DisplayText&gt;&lt;record&gt;&lt;rec-number&gt;18&lt;/rec-number&gt;&lt;foreign-keys&gt;&lt;key app="EN" db-id="wp2pv9v2gex0rlee2r6xrpabrfez09va5swz" timestamp="1568627941"&gt;18&lt;/key&gt;&lt;/foreign-keys&gt;&lt;ref-type name="Journal Article"&gt;17&lt;/ref-type&gt;&lt;contributors&gt;&lt;authors&gt;&lt;author&gt;Yanke, B. V.; Lallas, C. D.; Pagnani, C.; McGinnis, D. E.; Bagley, D. H.&lt;/author&gt;&lt;/authors&gt;&lt;/contributors&gt;&lt;titles&gt;&lt;title&gt;The minimally invasive treatment of ureteropelvic junction obstruction: a review of our experience during the last decade&lt;/title&gt;&lt;/titles&gt;&lt;keywords&gt;&lt;keyword&gt;Adult&lt;/keyword&gt;&lt;keyword&gt;Aged&lt;/keyword&gt;&lt;keyword&gt;Analysis of Variance&lt;/keyword&gt;&lt;keyword&gt;Cohort Studies&lt;/keyword&gt;&lt;keyword&gt;Confidence Intervals&lt;/keyword&gt;&lt;keyword&gt;Female&lt;/keyword&gt;&lt;keyword&gt;Follow-Up Studies&lt;/keyword&gt;&lt;keyword&gt;Humans&lt;/keyword&gt;&lt;keyword&gt;Kidney Pelvis/dg [Diagnostic Imaging]&lt;/keyword&gt;&lt;keyword&gt;*Kidney Pelvis/su [Surgery]&lt;/keyword&gt;&lt;keyword&gt;Laparoscopy/ae [Adverse Effects]&lt;/keyword&gt;&lt;keyword&gt;*Laparoscopy/mt [Methods]&lt;/keyword&gt;&lt;keyword&gt;Male&lt;/keyword&gt;&lt;keyword&gt;Middle Aged&lt;/keyword&gt;&lt;keyword&gt;Minimally Invasive Surgical Procedures/ae [Adverse Effects]&lt;/keyword&gt;&lt;keyword&gt;Minimally Invasive Surgical Procedures/mt [Methods]&lt;/keyword&gt;&lt;keyword&gt;Pain, Postoperative&lt;/keyword&gt;&lt;keyword&gt;Postoperative Complications&lt;/keyword&gt;&lt;keyword&gt;Probability&lt;/keyword&gt;&lt;keyword&gt;Proportional Hazards Models&lt;/keyword&gt;&lt;keyword&gt;Registries&lt;/keyword&gt;&lt;keyword&gt;Retrospective Studies&lt;/keyword&gt;&lt;keyword&gt;Risk Assessment&lt;/keyword&gt;&lt;keyword&gt;*Robotics/mt [Methods]&lt;/keyword&gt;&lt;keyword&gt;Sensitivity and Specificity&lt;/keyword&gt;&lt;keyword&gt;Severity of Illness Index&lt;/keyword&gt;&lt;keyword&gt;Time Factors&lt;/keyword&gt;&lt;keyword&gt;Treatment Outcome&lt;/keyword&gt;&lt;keyword&gt;Ureteral Obstruction/dg [Diagnostic Imaging]&lt;/keyword&gt;&lt;keyword&gt;*Ureteral Obstruction/su [Surgery]&lt;/keyword&gt;&lt;keyword&gt;Urography&lt;/keyword&gt;&lt;/keywords&gt;&lt;dates&gt;&lt;year&gt;2008&lt;/year&gt;&lt;pub-dates&gt;&lt;date&gt;Oct&lt;/date&gt;&lt;/pub-dates&gt;&lt;/dates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de-DE"/>
              </w:rPr>
              <w:t>(21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A52078" w:rsidRPr="005D5F1D" w14:paraId="7FFEEF0E" w14:textId="77777777" w:rsidTr="00A52078">
        <w:trPr>
          <w:trHeight w:val="300"/>
        </w:trPr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B432" w14:textId="77777777" w:rsidR="00A52078" w:rsidRPr="005D5F1D" w:rsidRDefault="00A52078" w:rsidP="00C03EB1">
            <w:pPr>
              <w:spacing w:after="0" w:line="240" w:lineRule="auto"/>
              <w:ind w:left="-7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  Outcome: operative success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7C020" w14:textId="77777777" w:rsidR="00A52078" w:rsidRPr="005D5F1D" w:rsidRDefault="00A52078" w:rsidP="00C03E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DA6297">
              <w:t>4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25CEC" w14:textId="77777777" w:rsidR="00A52078" w:rsidRPr="005D5F1D" w:rsidRDefault="00A52078" w:rsidP="00C03E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DA6297">
              <w:t>4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3A6A6" w14:textId="77777777" w:rsidR="00A52078" w:rsidRPr="005D5F1D" w:rsidRDefault="00A52078" w:rsidP="00C03E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DA6297">
              <w:t>4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CEAC6" w14:textId="77777777" w:rsidR="00A52078" w:rsidRPr="005D5F1D" w:rsidRDefault="00A52078" w:rsidP="00C03E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DA6297">
              <w:t>4</w:t>
            </w:r>
          </w:p>
        </w:tc>
        <w:tc>
          <w:tcPr>
            <w:tcW w:w="3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777CF" w14:textId="77777777" w:rsidR="00A52078" w:rsidRPr="005D5F1D" w:rsidRDefault="00A52078" w:rsidP="00C03E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DA6297">
              <w:t>4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C1DC9" w14:textId="77777777" w:rsidR="00A52078" w:rsidRPr="005D5F1D" w:rsidRDefault="00A52078" w:rsidP="00C03E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DA6297">
              <w:t>5</w:t>
            </w:r>
          </w:p>
        </w:tc>
        <w:tc>
          <w:tcPr>
            <w:tcW w:w="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F7CD6" w14:textId="77777777" w:rsidR="00A52078" w:rsidRPr="005D5F1D" w:rsidRDefault="00A52078" w:rsidP="00C03E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DA6297">
              <w:t>4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50F43" w14:textId="77777777" w:rsidR="00A52078" w:rsidRPr="005D5F1D" w:rsidRDefault="00A52078" w:rsidP="00C03E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DA6297">
              <w:t>3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737EE" w14:textId="77777777" w:rsidR="00A52078" w:rsidRPr="005D5F1D" w:rsidRDefault="00A52078" w:rsidP="00C03E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DA6297">
              <w:t>5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9A751" w14:textId="77777777" w:rsidR="00A52078" w:rsidRPr="005D5F1D" w:rsidRDefault="00A52078" w:rsidP="00C03E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DA6297">
              <w:t>5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479A8" w14:textId="77777777" w:rsidR="00A52078" w:rsidRPr="005D5F1D" w:rsidRDefault="00A52078" w:rsidP="00C03E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DA6297">
              <w:t>4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C1AD0" w14:textId="77777777" w:rsidR="00A52078" w:rsidRPr="005D5F1D" w:rsidRDefault="00A52078" w:rsidP="00C03E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D9646" w14:textId="77777777" w:rsidR="00A52078" w:rsidRPr="005D5F1D" w:rsidRDefault="00A52078" w:rsidP="00C03E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DA6297">
              <w:t>5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AC6E3" w14:textId="77777777" w:rsidR="00A52078" w:rsidRPr="005D5F1D" w:rsidRDefault="00A52078" w:rsidP="00C03E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DA6297">
              <w:t>5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CA291" w14:textId="77777777" w:rsidR="00A52078" w:rsidRPr="005D5F1D" w:rsidRDefault="00A52078" w:rsidP="00C03E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5860B" w14:textId="77777777" w:rsidR="00A52078" w:rsidRPr="005D5F1D" w:rsidRDefault="00A52078" w:rsidP="00C03E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DA6297">
              <w:t>6</w:t>
            </w:r>
          </w:p>
        </w:tc>
        <w:tc>
          <w:tcPr>
            <w:tcW w:w="3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42718" w14:textId="77777777" w:rsidR="00A52078" w:rsidRPr="005D5F1D" w:rsidRDefault="00A52078" w:rsidP="00C03E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DA6297">
              <w:t>4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C880D" w14:textId="77777777" w:rsidR="00A52078" w:rsidRPr="005D5F1D" w:rsidRDefault="00A52078" w:rsidP="00C03E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DA6297">
              <w:t>4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C4DBE" w14:textId="77777777" w:rsidR="00A52078" w:rsidRPr="005D5F1D" w:rsidRDefault="00A52078" w:rsidP="00C03E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DA6297">
              <w:t>5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F1E88" w14:textId="77777777" w:rsidR="00A52078" w:rsidRPr="005D5F1D" w:rsidRDefault="00A52078" w:rsidP="00C03E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DA6297">
              <w:t>5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31D34" w14:textId="77777777" w:rsidR="00A52078" w:rsidRPr="005D5F1D" w:rsidRDefault="00A52078" w:rsidP="00C03E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DA6297">
              <w:t>5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4068B" w14:textId="77777777" w:rsidR="00A52078" w:rsidRPr="005D5F1D" w:rsidRDefault="00A52078" w:rsidP="00C03E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DA6297">
              <w:t>4</w:t>
            </w:r>
          </w:p>
        </w:tc>
        <w:tc>
          <w:tcPr>
            <w:tcW w:w="3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BD43E" w14:textId="77777777" w:rsidR="00A52078" w:rsidRPr="005D5F1D" w:rsidRDefault="00A52078" w:rsidP="00C03E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DA6297">
              <w:t>5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A2EE2" w14:textId="77777777" w:rsidR="00A52078" w:rsidRPr="005D5F1D" w:rsidRDefault="00A52078" w:rsidP="00C03E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DA6297">
              <w:t>5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55E36" w14:textId="77777777" w:rsidR="00A52078" w:rsidRPr="005D5F1D" w:rsidRDefault="00A52078" w:rsidP="00C03E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DA6297">
              <w:t>5</w:t>
            </w:r>
          </w:p>
        </w:tc>
        <w:tc>
          <w:tcPr>
            <w:tcW w:w="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BE363" w14:textId="77777777" w:rsidR="00A52078" w:rsidRPr="005D5F1D" w:rsidRDefault="00A52078" w:rsidP="00C03EB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DA6297">
              <w:t>7</w:t>
            </w:r>
          </w:p>
        </w:tc>
      </w:tr>
      <w:tr w:rsidR="00A52078" w:rsidRPr="005D5F1D" w14:paraId="4C349B3B" w14:textId="77777777" w:rsidTr="00A5207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DEBA" w14:textId="77777777" w:rsidR="00A52078" w:rsidRPr="005D5F1D" w:rsidRDefault="00A52078" w:rsidP="00C03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Outcome: complications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E730B" w14:textId="77777777" w:rsidR="00A52078" w:rsidRPr="005D5F1D" w:rsidRDefault="00A52078" w:rsidP="00C03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1314">
              <w:t>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02F02" w14:textId="77777777" w:rsidR="00A52078" w:rsidRPr="005D5F1D" w:rsidRDefault="00A52078" w:rsidP="00C03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1314">
              <w:t>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83A8A" w14:textId="77777777" w:rsidR="00A52078" w:rsidRPr="005D5F1D" w:rsidRDefault="00A52078" w:rsidP="00C03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1314">
              <w:t>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A9FAA" w14:textId="77777777" w:rsidR="00A52078" w:rsidRPr="005D5F1D" w:rsidRDefault="00A52078" w:rsidP="00C03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1314">
              <w:t>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C2D4E" w14:textId="77777777" w:rsidR="00A52078" w:rsidRPr="005D5F1D" w:rsidRDefault="00A52078" w:rsidP="00C03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1314">
              <w:t>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2B611" w14:textId="77777777" w:rsidR="00A52078" w:rsidRPr="005D5F1D" w:rsidRDefault="00A52078" w:rsidP="00C03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1314">
              <w:t>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F94E0" w14:textId="77777777" w:rsidR="00A52078" w:rsidRPr="005D5F1D" w:rsidRDefault="00A52078" w:rsidP="00C03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1314">
              <w:t>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F2206" w14:textId="77777777" w:rsidR="00A52078" w:rsidRPr="005D5F1D" w:rsidRDefault="00A52078" w:rsidP="00C03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1314">
              <w:t>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9396B" w14:textId="77777777" w:rsidR="00A52078" w:rsidRPr="005D5F1D" w:rsidRDefault="00A52078" w:rsidP="00C03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1314">
              <w:t>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C6D4C" w14:textId="77777777" w:rsidR="00A52078" w:rsidRPr="005D5F1D" w:rsidRDefault="00A52078" w:rsidP="00C03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1314">
              <w:t>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9FBFC" w14:textId="77777777" w:rsidR="00A52078" w:rsidRPr="005D5F1D" w:rsidRDefault="00A52078" w:rsidP="00C03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1314">
              <w:t>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4EAA9" w14:textId="77777777" w:rsidR="00A52078" w:rsidRPr="005D5F1D" w:rsidRDefault="00A52078" w:rsidP="00C03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1314">
              <w:t>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B0F63" w14:textId="77777777" w:rsidR="00A52078" w:rsidRPr="005D5F1D" w:rsidRDefault="00A52078" w:rsidP="00C03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1314">
              <w:t>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A396E" w14:textId="77777777" w:rsidR="00A52078" w:rsidRPr="005D5F1D" w:rsidRDefault="00A52078" w:rsidP="00C03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1314">
              <w:t>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A2387" w14:textId="77777777" w:rsidR="00A52078" w:rsidRPr="005D5F1D" w:rsidRDefault="00A52078" w:rsidP="00C03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1314">
              <w:t>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1C18A" w14:textId="77777777" w:rsidR="00A52078" w:rsidRPr="005D5F1D" w:rsidRDefault="00A52078" w:rsidP="00C03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1314">
              <w:t>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AC09F" w14:textId="77777777" w:rsidR="00A52078" w:rsidRPr="005D5F1D" w:rsidRDefault="00A52078" w:rsidP="00C03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1314">
              <w:t>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C6668" w14:textId="77777777" w:rsidR="00A52078" w:rsidRPr="005D5F1D" w:rsidRDefault="00A52078" w:rsidP="00C03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18B09" w14:textId="77777777" w:rsidR="00A52078" w:rsidRPr="005D5F1D" w:rsidRDefault="00A52078" w:rsidP="00C03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1314">
              <w:t>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F9749" w14:textId="77777777" w:rsidR="00A52078" w:rsidRPr="005D5F1D" w:rsidRDefault="00A52078" w:rsidP="00C03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1314">
              <w:t>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B9C24" w14:textId="77777777" w:rsidR="00A52078" w:rsidRPr="005D5F1D" w:rsidRDefault="00A52078" w:rsidP="00C03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1314">
              <w:t>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1FC00" w14:textId="77777777" w:rsidR="00A52078" w:rsidRPr="005D5F1D" w:rsidRDefault="00A52078" w:rsidP="00C03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1314">
              <w:t>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D6D8E" w14:textId="77777777" w:rsidR="00A52078" w:rsidRPr="005D5F1D" w:rsidRDefault="00A52078" w:rsidP="00C03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1314">
              <w:t>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0CD74" w14:textId="77777777" w:rsidR="00A52078" w:rsidRPr="005D5F1D" w:rsidRDefault="00A52078" w:rsidP="00C03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1314">
              <w:t>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6D86B" w14:textId="77777777" w:rsidR="00A52078" w:rsidRPr="005D5F1D" w:rsidRDefault="00A52078" w:rsidP="00C03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1314">
              <w:t>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975AE" w14:textId="77777777" w:rsidR="00A52078" w:rsidRPr="005D5F1D" w:rsidRDefault="00A52078" w:rsidP="00C03E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A1314">
              <w:t>7</w:t>
            </w:r>
          </w:p>
        </w:tc>
      </w:tr>
    </w:tbl>
    <w:p w14:paraId="19340C90" w14:textId="77777777" w:rsidR="00A52078" w:rsidRDefault="00A52078" w:rsidP="00A52078">
      <w:pPr>
        <w:spacing w:after="0" w:line="360" w:lineRule="atLeast"/>
        <w:rPr>
          <w:b/>
          <w:u w:val="single"/>
          <w:lang w:val="en-US"/>
        </w:rPr>
      </w:pPr>
    </w:p>
    <w:p w14:paraId="62C7C76B" w14:textId="0DEB0DBC" w:rsidR="00A52078" w:rsidRDefault="00A52078" w:rsidP="003C0946">
      <w:pPr>
        <w:spacing w:after="0" w:line="360" w:lineRule="atLeast"/>
        <w:rPr>
          <w:b/>
          <w:u w:val="single"/>
          <w:lang w:val="en-US"/>
        </w:rPr>
        <w:sectPr w:rsidR="00A52078" w:rsidSect="00A52078"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C8CC16D" w14:textId="3DA0F445" w:rsidR="003C0946" w:rsidRDefault="003C0946" w:rsidP="003C0946">
      <w:pPr>
        <w:spacing w:after="0" w:line="360" w:lineRule="atLeast"/>
        <w:rPr>
          <w:b/>
          <w:u w:val="single"/>
          <w:lang w:val="en-US"/>
        </w:rPr>
      </w:pPr>
      <w:r>
        <w:rPr>
          <w:b/>
          <w:u w:val="single"/>
          <w:lang w:val="en-US"/>
        </w:rPr>
        <w:lastRenderedPageBreak/>
        <w:t>search strategy:</w:t>
      </w:r>
    </w:p>
    <w:p w14:paraId="5EE53FB3" w14:textId="77777777" w:rsidR="003C0946" w:rsidRDefault="003C0946" w:rsidP="003C0946">
      <w:pPr>
        <w:spacing w:after="0" w:line="360" w:lineRule="atLeast"/>
        <w:jc w:val="both"/>
        <w:rPr>
          <w:lang w:val="en-US"/>
        </w:rPr>
      </w:pPr>
    </w:p>
    <w:p w14:paraId="1BC98C59" w14:textId="77777777" w:rsidR="003C0946" w:rsidRDefault="003C0946" w:rsidP="003C0946">
      <w:pPr>
        <w:spacing w:after="0"/>
        <w:jc w:val="both"/>
        <w:rPr>
          <w:b/>
          <w:lang w:val="en-US"/>
        </w:rPr>
      </w:pPr>
      <w:r>
        <w:rPr>
          <w:b/>
          <w:lang w:val="en-US"/>
        </w:rPr>
        <w:t xml:space="preserve">Medline and </w:t>
      </w:r>
      <w:proofErr w:type="spellStart"/>
      <w:r>
        <w:rPr>
          <w:b/>
          <w:lang w:val="en-US"/>
        </w:rPr>
        <w:t>Embase</w:t>
      </w:r>
      <w:proofErr w:type="spellEnd"/>
      <w:r>
        <w:rPr>
          <w:b/>
          <w:lang w:val="en-US"/>
        </w:rPr>
        <w:t xml:space="preserve"> via OVID:</w:t>
      </w:r>
    </w:p>
    <w:p w14:paraId="1E19EF67" w14:textId="77777777" w:rsidR="003C0946" w:rsidRDefault="003C0946" w:rsidP="003C0946">
      <w:pPr>
        <w:spacing w:after="0"/>
        <w:jc w:val="both"/>
        <w:rPr>
          <w:lang w:val="en-US"/>
        </w:rPr>
      </w:pPr>
    </w:p>
    <w:p w14:paraId="6401F751" w14:textId="77777777" w:rsidR="003C0946" w:rsidRDefault="003C0946" w:rsidP="003C0946">
      <w:pPr>
        <w:spacing w:after="0"/>
        <w:jc w:val="both"/>
        <w:rPr>
          <w:lang w:val="en-US"/>
        </w:rPr>
      </w:pPr>
      <w:r>
        <w:rPr>
          <w:lang w:val="en-US"/>
        </w:rPr>
        <w:t>(</w:t>
      </w:r>
      <w:proofErr w:type="spellStart"/>
      <w:proofErr w:type="gramStart"/>
      <w:r>
        <w:rPr>
          <w:lang w:val="en-US"/>
        </w:rPr>
        <w:t>exp</w:t>
      </w:r>
      <w:proofErr w:type="spellEnd"/>
      <w:proofErr w:type="gramEnd"/>
      <w:r>
        <w:rPr>
          <w:lang w:val="en-US"/>
        </w:rPr>
        <w:t xml:space="preserve"> </w:t>
      </w:r>
      <w:proofErr w:type="spellStart"/>
      <w:r>
        <w:rPr>
          <w:lang w:val="en-US"/>
        </w:rPr>
        <w:t>pyeloplasty</w:t>
      </w:r>
      <w:proofErr w:type="spellEnd"/>
      <w:r>
        <w:rPr>
          <w:lang w:val="en-US"/>
        </w:rPr>
        <w:t xml:space="preserve">/ or </w:t>
      </w:r>
      <w:proofErr w:type="spellStart"/>
      <w:r>
        <w:rPr>
          <w:lang w:val="en-US"/>
        </w:rPr>
        <w:t>pyeloplasty.ab,ti</w:t>
      </w:r>
      <w:proofErr w:type="spellEnd"/>
      <w:r>
        <w:rPr>
          <w:lang w:val="en-US"/>
        </w:rPr>
        <w:t xml:space="preserve">.) </w:t>
      </w:r>
    </w:p>
    <w:p w14:paraId="3A79C168" w14:textId="77777777" w:rsidR="003C0946" w:rsidRDefault="003C0946" w:rsidP="003C0946">
      <w:pPr>
        <w:spacing w:after="0"/>
        <w:jc w:val="both"/>
        <w:rPr>
          <w:lang w:val="en-US"/>
        </w:rPr>
      </w:pPr>
      <w:r>
        <w:rPr>
          <w:lang w:val="en-US"/>
        </w:rPr>
        <w:t>and</w:t>
      </w:r>
    </w:p>
    <w:p w14:paraId="6BFD8A98" w14:textId="77777777" w:rsidR="003C0946" w:rsidRDefault="003C0946" w:rsidP="003C0946">
      <w:pPr>
        <w:spacing w:after="0" w:line="360" w:lineRule="atLeast"/>
        <w:jc w:val="both"/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exp</w:t>
      </w:r>
      <w:proofErr w:type="gramEnd"/>
      <w:r>
        <w:rPr>
          <w:lang w:val="en-US"/>
        </w:rPr>
        <w:t xml:space="preserve"> laparoscopy/ or exp robot assisted surgery/ or exp robot surgery/ or exp robotics/ or exp robotic surgical procedure/ or exp open surgery/ or </w:t>
      </w:r>
      <w:proofErr w:type="spellStart"/>
      <w:r>
        <w:rPr>
          <w:lang w:val="en-US"/>
        </w:rPr>
        <w:t>laparoscopy.ab,ti</w:t>
      </w:r>
      <w:proofErr w:type="spellEnd"/>
      <w:r>
        <w:rPr>
          <w:lang w:val="en-US"/>
        </w:rPr>
        <w:t xml:space="preserve">. or robot assisted </w:t>
      </w:r>
      <w:proofErr w:type="spellStart"/>
      <w:r>
        <w:rPr>
          <w:lang w:val="en-US"/>
        </w:rPr>
        <w:t>surgery.ab,ti</w:t>
      </w:r>
      <w:proofErr w:type="spellEnd"/>
      <w:r>
        <w:rPr>
          <w:lang w:val="en-US"/>
        </w:rPr>
        <w:t xml:space="preserve">. or robot </w:t>
      </w:r>
      <w:proofErr w:type="spellStart"/>
      <w:r>
        <w:rPr>
          <w:lang w:val="en-US"/>
        </w:rPr>
        <w:t>surgery.ab,ti</w:t>
      </w:r>
      <w:proofErr w:type="spellEnd"/>
      <w:r>
        <w:rPr>
          <w:lang w:val="en-US"/>
        </w:rPr>
        <w:t xml:space="preserve">. or </w:t>
      </w:r>
      <w:proofErr w:type="spellStart"/>
      <w:r>
        <w:rPr>
          <w:lang w:val="en-US"/>
        </w:rPr>
        <w:t>robotics.ab,ti</w:t>
      </w:r>
      <w:proofErr w:type="spellEnd"/>
      <w:r>
        <w:rPr>
          <w:lang w:val="en-US"/>
        </w:rPr>
        <w:t xml:space="preserve">. or robotic surgical </w:t>
      </w:r>
      <w:proofErr w:type="spellStart"/>
      <w:r>
        <w:rPr>
          <w:lang w:val="en-US"/>
        </w:rPr>
        <w:t>procedure.ab,ti</w:t>
      </w:r>
      <w:proofErr w:type="spellEnd"/>
      <w:r>
        <w:rPr>
          <w:lang w:val="en-US"/>
        </w:rPr>
        <w:t xml:space="preserve">. or open </w:t>
      </w:r>
      <w:proofErr w:type="spellStart"/>
      <w:r>
        <w:rPr>
          <w:lang w:val="en-US"/>
        </w:rPr>
        <w:t>surgery.ab,ti</w:t>
      </w:r>
      <w:proofErr w:type="spellEnd"/>
      <w:r>
        <w:rPr>
          <w:lang w:val="en-US"/>
        </w:rPr>
        <w:t>.)</w:t>
      </w:r>
    </w:p>
    <w:p w14:paraId="78BAE4EC" w14:textId="77777777" w:rsidR="003C0946" w:rsidRDefault="003C0946" w:rsidP="003C0946">
      <w:pPr>
        <w:spacing w:after="0" w:line="360" w:lineRule="atLeast"/>
        <w:jc w:val="both"/>
        <w:rPr>
          <w:lang w:val="en-US"/>
        </w:rPr>
      </w:pPr>
    </w:p>
    <w:p w14:paraId="34ED2DBE" w14:textId="77777777" w:rsidR="003C0946" w:rsidRDefault="003C0946" w:rsidP="003C0946">
      <w:pPr>
        <w:spacing w:after="0" w:line="360" w:lineRule="atLeast"/>
        <w:jc w:val="both"/>
        <w:rPr>
          <w:b/>
          <w:lang w:val="en-US"/>
        </w:rPr>
      </w:pPr>
    </w:p>
    <w:p w14:paraId="0A009D2E" w14:textId="77777777" w:rsidR="003C0946" w:rsidRDefault="003C0946" w:rsidP="003C0946">
      <w:pPr>
        <w:spacing w:after="0"/>
        <w:jc w:val="both"/>
        <w:rPr>
          <w:b/>
          <w:lang w:val="en-US"/>
        </w:rPr>
      </w:pPr>
      <w:r>
        <w:rPr>
          <w:b/>
          <w:lang w:val="en-US"/>
        </w:rPr>
        <w:t>Cochrane:</w:t>
      </w:r>
    </w:p>
    <w:p w14:paraId="549AA84E" w14:textId="77777777" w:rsidR="003C0946" w:rsidRDefault="003C0946" w:rsidP="003C0946">
      <w:pPr>
        <w:spacing w:after="0"/>
        <w:jc w:val="both"/>
        <w:rPr>
          <w:lang w:val="en-US"/>
        </w:rPr>
      </w:pPr>
      <w:r>
        <w:rPr>
          <w:lang w:val="en-US"/>
        </w:rPr>
        <w:br/>
        <w:t xml:space="preserve">#1 pyeloplasty </w:t>
      </w:r>
    </w:p>
    <w:p w14:paraId="4C3793D3" w14:textId="77777777" w:rsidR="003C0946" w:rsidRDefault="003C0946" w:rsidP="003C0946">
      <w:pPr>
        <w:spacing w:after="0"/>
        <w:jc w:val="both"/>
        <w:rPr>
          <w:lang w:val="en-US"/>
        </w:rPr>
      </w:pPr>
      <w:r>
        <w:rPr>
          <w:lang w:val="en-US"/>
        </w:rPr>
        <w:t>#2 laparoscopy</w:t>
      </w:r>
    </w:p>
    <w:p w14:paraId="0B2ED72E" w14:textId="77777777" w:rsidR="003C0946" w:rsidRDefault="003C0946" w:rsidP="003C0946">
      <w:pPr>
        <w:spacing w:after="0"/>
        <w:jc w:val="both"/>
        <w:rPr>
          <w:lang w:val="en-US"/>
        </w:rPr>
      </w:pPr>
      <w:r>
        <w:rPr>
          <w:lang w:val="en-US"/>
        </w:rPr>
        <w:t>#3 robot assisted surgery</w:t>
      </w:r>
    </w:p>
    <w:p w14:paraId="1F01A4CE" w14:textId="77777777" w:rsidR="003C0946" w:rsidRDefault="003C0946" w:rsidP="003C0946">
      <w:pPr>
        <w:spacing w:after="0"/>
        <w:jc w:val="both"/>
        <w:rPr>
          <w:lang w:val="en-US"/>
        </w:rPr>
      </w:pPr>
      <w:r>
        <w:rPr>
          <w:lang w:val="en-US"/>
        </w:rPr>
        <w:t>#4 robotics</w:t>
      </w:r>
    </w:p>
    <w:p w14:paraId="1D1C22F1" w14:textId="77777777" w:rsidR="003C0946" w:rsidRDefault="003C0946" w:rsidP="003C0946">
      <w:pPr>
        <w:spacing w:after="0"/>
        <w:jc w:val="both"/>
        <w:rPr>
          <w:lang w:val="en-US"/>
        </w:rPr>
      </w:pPr>
      <w:r>
        <w:rPr>
          <w:lang w:val="en-US"/>
        </w:rPr>
        <w:t>#5 robot surgery</w:t>
      </w:r>
    </w:p>
    <w:p w14:paraId="5B75428D" w14:textId="77777777" w:rsidR="003C0946" w:rsidRDefault="003C0946" w:rsidP="003C0946">
      <w:pPr>
        <w:spacing w:after="0"/>
        <w:jc w:val="both"/>
        <w:rPr>
          <w:lang w:val="en-US"/>
        </w:rPr>
      </w:pPr>
      <w:r>
        <w:rPr>
          <w:lang w:val="en-US"/>
        </w:rPr>
        <w:t>#6 robotic surgical procedure</w:t>
      </w:r>
    </w:p>
    <w:p w14:paraId="3C87149B" w14:textId="77777777" w:rsidR="003C0946" w:rsidRDefault="003C0946" w:rsidP="003C0946">
      <w:pPr>
        <w:spacing w:after="0"/>
        <w:jc w:val="both"/>
        <w:rPr>
          <w:lang w:val="en-US"/>
        </w:rPr>
      </w:pPr>
      <w:r>
        <w:rPr>
          <w:lang w:val="en-US"/>
        </w:rPr>
        <w:t>#7 open surgery</w:t>
      </w:r>
    </w:p>
    <w:p w14:paraId="252E620A" w14:textId="77777777" w:rsidR="003C0946" w:rsidRDefault="003C0946" w:rsidP="003C0946">
      <w:pPr>
        <w:spacing w:after="0"/>
        <w:jc w:val="both"/>
        <w:rPr>
          <w:lang w:val="en-US"/>
        </w:rPr>
      </w:pPr>
      <w:r>
        <w:rPr>
          <w:lang w:val="en-US"/>
        </w:rPr>
        <w:t>#8 #2 or #3 or #4 or #5 or #6 or #7</w:t>
      </w:r>
    </w:p>
    <w:p w14:paraId="7F73EA67" w14:textId="77777777" w:rsidR="003C0946" w:rsidRDefault="003C0946" w:rsidP="003C0946">
      <w:pPr>
        <w:spacing w:after="0"/>
        <w:jc w:val="both"/>
        <w:rPr>
          <w:lang w:val="en-US"/>
        </w:rPr>
      </w:pPr>
      <w:r>
        <w:rPr>
          <w:lang w:val="en-US"/>
        </w:rPr>
        <w:t>#9 #8 and #1</w:t>
      </w:r>
    </w:p>
    <w:p w14:paraId="5485CF09" w14:textId="77777777" w:rsidR="00A52078" w:rsidRPr="00A52078" w:rsidRDefault="00A52078" w:rsidP="003C0946">
      <w:pPr>
        <w:rPr>
          <w:lang w:val="en-US"/>
        </w:rPr>
      </w:pPr>
    </w:p>
    <w:p w14:paraId="2385A825" w14:textId="77777777" w:rsidR="00A52078" w:rsidRPr="00A52078" w:rsidRDefault="00A52078" w:rsidP="003C0946">
      <w:pPr>
        <w:rPr>
          <w:lang w:val="en-US"/>
        </w:rPr>
      </w:pPr>
    </w:p>
    <w:p w14:paraId="1CF46A48" w14:textId="0D5B9836" w:rsidR="00F879F2" w:rsidRDefault="00A52078" w:rsidP="003C0946">
      <w:r>
        <w:fldChar w:fldCharType="begin"/>
      </w:r>
      <w:r>
        <w:instrText xml:space="preserve"> ADDIN EN.REFLIST </w:instrText>
      </w:r>
      <w:r>
        <w:fldChar w:fldCharType="end"/>
      </w:r>
    </w:p>
    <w:sectPr w:rsidR="00F879F2" w:rsidSect="00A52078">
      <w:pgSz w:w="11900" w:h="16840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2pv9v2gex0rlee2r6xrpabrfez09va5swz&quot;&gt;Pyeloplasty&lt;record-ids&gt;&lt;item&gt;5&lt;/item&gt;&lt;item&gt;11&lt;/item&gt;&lt;item&gt;12&lt;/item&gt;&lt;item&gt;13&lt;/item&gt;&lt;item&gt;17&lt;/item&gt;&lt;item&gt;18&lt;/item&gt;&lt;item&gt;19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/record-ids&gt;&lt;/item&gt;&lt;/Libraries&gt;"/>
    <w:docVar w:name="Total_Editing_Time" w:val="0"/>
  </w:docVars>
  <w:rsids>
    <w:rsidRoot w:val="003C0946"/>
    <w:rsid w:val="00001924"/>
    <w:rsid w:val="00007AE9"/>
    <w:rsid w:val="000441C7"/>
    <w:rsid w:val="0006115F"/>
    <w:rsid w:val="00062DEE"/>
    <w:rsid w:val="000C6EAF"/>
    <w:rsid w:val="000E3169"/>
    <w:rsid w:val="0010472B"/>
    <w:rsid w:val="001118C2"/>
    <w:rsid w:val="001220F3"/>
    <w:rsid w:val="00135C3F"/>
    <w:rsid w:val="00162F08"/>
    <w:rsid w:val="00164854"/>
    <w:rsid w:val="00166FAD"/>
    <w:rsid w:val="00167C67"/>
    <w:rsid w:val="00175BA2"/>
    <w:rsid w:val="0018390E"/>
    <w:rsid w:val="00184654"/>
    <w:rsid w:val="001936B1"/>
    <w:rsid w:val="001C4B19"/>
    <w:rsid w:val="001D2F09"/>
    <w:rsid w:val="001D58DB"/>
    <w:rsid w:val="001F1305"/>
    <w:rsid w:val="001F3054"/>
    <w:rsid w:val="0020447A"/>
    <w:rsid w:val="00222327"/>
    <w:rsid w:val="0023511E"/>
    <w:rsid w:val="00237632"/>
    <w:rsid w:val="002A0F74"/>
    <w:rsid w:val="002F64CE"/>
    <w:rsid w:val="00306DBA"/>
    <w:rsid w:val="0031278E"/>
    <w:rsid w:val="003141ED"/>
    <w:rsid w:val="00322226"/>
    <w:rsid w:val="00335754"/>
    <w:rsid w:val="0035575B"/>
    <w:rsid w:val="003753FC"/>
    <w:rsid w:val="003932CD"/>
    <w:rsid w:val="003A7265"/>
    <w:rsid w:val="003C0946"/>
    <w:rsid w:val="003D2C7E"/>
    <w:rsid w:val="00402503"/>
    <w:rsid w:val="00425D4E"/>
    <w:rsid w:val="00430007"/>
    <w:rsid w:val="00443210"/>
    <w:rsid w:val="00474E61"/>
    <w:rsid w:val="0049226A"/>
    <w:rsid w:val="004B17FD"/>
    <w:rsid w:val="005208BB"/>
    <w:rsid w:val="00557F11"/>
    <w:rsid w:val="00573FBA"/>
    <w:rsid w:val="005C0D1B"/>
    <w:rsid w:val="005F1D31"/>
    <w:rsid w:val="005F4BEA"/>
    <w:rsid w:val="0064667C"/>
    <w:rsid w:val="0065001D"/>
    <w:rsid w:val="00670654"/>
    <w:rsid w:val="006868F8"/>
    <w:rsid w:val="006C2719"/>
    <w:rsid w:val="0071531E"/>
    <w:rsid w:val="007204D4"/>
    <w:rsid w:val="007243A3"/>
    <w:rsid w:val="00725E91"/>
    <w:rsid w:val="00736AE7"/>
    <w:rsid w:val="0074528F"/>
    <w:rsid w:val="007766CB"/>
    <w:rsid w:val="00780F86"/>
    <w:rsid w:val="007C6B86"/>
    <w:rsid w:val="007D16FC"/>
    <w:rsid w:val="007E3D40"/>
    <w:rsid w:val="007F762A"/>
    <w:rsid w:val="008017B0"/>
    <w:rsid w:val="00801B7A"/>
    <w:rsid w:val="00825750"/>
    <w:rsid w:val="00826CA7"/>
    <w:rsid w:val="0082770E"/>
    <w:rsid w:val="00837782"/>
    <w:rsid w:val="0086797A"/>
    <w:rsid w:val="008B5987"/>
    <w:rsid w:val="008D6DE0"/>
    <w:rsid w:val="00904375"/>
    <w:rsid w:val="00920FEC"/>
    <w:rsid w:val="00930492"/>
    <w:rsid w:val="00943BB3"/>
    <w:rsid w:val="00961F51"/>
    <w:rsid w:val="009721E8"/>
    <w:rsid w:val="0097549F"/>
    <w:rsid w:val="00992C94"/>
    <w:rsid w:val="009B3525"/>
    <w:rsid w:val="009C7518"/>
    <w:rsid w:val="009C7D83"/>
    <w:rsid w:val="009F61B7"/>
    <w:rsid w:val="00A05FA9"/>
    <w:rsid w:val="00A20D60"/>
    <w:rsid w:val="00A410ED"/>
    <w:rsid w:val="00A43172"/>
    <w:rsid w:val="00A52078"/>
    <w:rsid w:val="00A82591"/>
    <w:rsid w:val="00AA620C"/>
    <w:rsid w:val="00AE0A50"/>
    <w:rsid w:val="00B40284"/>
    <w:rsid w:val="00B54EF1"/>
    <w:rsid w:val="00B87FC8"/>
    <w:rsid w:val="00B94841"/>
    <w:rsid w:val="00BA0DA2"/>
    <w:rsid w:val="00BB7890"/>
    <w:rsid w:val="00BD45F0"/>
    <w:rsid w:val="00BF6B82"/>
    <w:rsid w:val="00C07267"/>
    <w:rsid w:val="00C21C8A"/>
    <w:rsid w:val="00C32497"/>
    <w:rsid w:val="00C41F25"/>
    <w:rsid w:val="00C53322"/>
    <w:rsid w:val="00C53635"/>
    <w:rsid w:val="00C802E8"/>
    <w:rsid w:val="00CA2CE7"/>
    <w:rsid w:val="00CA7008"/>
    <w:rsid w:val="00CB375D"/>
    <w:rsid w:val="00CD535F"/>
    <w:rsid w:val="00D176B1"/>
    <w:rsid w:val="00D301B1"/>
    <w:rsid w:val="00D519DF"/>
    <w:rsid w:val="00D76FF0"/>
    <w:rsid w:val="00DB39E7"/>
    <w:rsid w:val="00DC480D"/>
    <w:rsid w:val="00DC5990"/>
    <w:rsid w:val="00DF03E4"/>
    <w:rsid w:val="00E25C6C"/>
    <w:rsid w:val="00E2711B"/>
    <w:rsid w:val="00E85005"/>
    <w:rsid w:val="00EB2C5A"/>
    <w:rsid w:val="00EB62DB"/>
    <w:rsid w:val="00ED50EA"/>
    <w:rsid w:val="00F155AF"/>
    <w:rsid w:val="00F20BCE"/>
    <w:rsid w:val="00F50D30"/>
    <w:rsid w:val="00F54C27"/>
    <w:rsid w:val="00F735B6"/>
    <w:rsid w:val="00F879F2"/>
    <w:rsid w:val="00F90003"/>
    <w:rsid w:val="00FB06C8"/>
    <w:rsid w:val="00FD707B"/>
    <w:rsid w:val="00FE4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C26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94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F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FA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A5207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52078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A5207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52078"/>
    <w:rPr>
      <w:rFonts w:ascii="Calibri" w:hAnsi="Calibri" w:cs="Calibri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A5207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A5207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94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F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FA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A5207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52078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A5207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52078"/>
    <w:rPr>
      <w:rFonts w:ascii="Calibri" w:hAnsi="Calibri" w:cs="Calibri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A5207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A520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79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25125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40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960752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59</Words>
  <Characters>30761</Characters>
  <Application>Microsoft Office Word</Application>
  <DocSecurity>0</DocSecurity>
  <Lines>3076</Lines>
  <Paragraphs>228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Uhlig</dc:creator>
  <cp:keywords/>
  <dc:description/>
  <cp:lastModifiedBy>S3G_Reference_Citation_Sequence</cp:lastModifiedBy>
  <cp:revision>20</cp:revision>
  <dcterms:created xsi:type="dcterms:W3CDTF">2018-12-12T10:22:00Z</dcterms:created>
  <dcterms:modified xsi:type="dcterms:W3CDTF">2019-11-02T04:20:00Z</dcterms:modified>
</cp:coreProperties>
</file>